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00001">
      <w:pPr>
        <w:jc w:val="center"/>
        <w:rPr>
          <w:rFonts w:hint="default" w:ascii="Times New Roman" w:hAnsi="Times New Roman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  <w:szCs w:val="28"/>
          <w:rtl w:val="0"/>
        </w:rPr>
        <w:t>Supplementary Materials</w:t>
      </w:r>
    </w:p>
    <w:p w14:paraId="4FD1F3A2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Appendix 1</w:t>
      </w:r>
    </w:p>
    <w:p w14:paraId="0FE3859D">
      <w:pPr>
        <w:spacing w:line="276" w:lineRule="auto"/>
        <w:jc w:val="both"/>
        <w:rPr>
          <w:rFonts w:hint="default" w:ascii="Times New Roman" w:hAnsi="Times New Roman" w:eastAsia="Calibri" w:cs="Times New Roman"/>
          <w:b w:val="0"/>
          <w:bCs w:val="0"/>
          <w:color w:val="000000"/>
          <w:sz w:val="20"/>
          <w:szCs w:val="20"/>
          <w:rtl w:val="0"/>
        </w:rPr>
      </w:pPr>
      <w:r>
        <w:rPr>
          <w:rFonts w:hint="default" w:ascii="Times New Roman" w:hAnsi="Times New Roman" w:eastAsia="Calibri" w:cs="Times New Roman"/>
          <w:b w:val="0"/>
          <w:bCs w:val="0"/>
          <w:color w:val="000000"/>
          <w:sz w:val="20"/>
          <w:szCs w:val="20"/>
          <w:rtl w:val="0"/>
        </w:rPr>
        <w:t>Radiomics Quality Score (RQS)</w:t>
      </w:r>
    </w:p>
    <w:p w14:paraId="0FC19A7F">
      <w:pPr>
        <w:spacing w:line="276" w:lineRule="auto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RQS was put forward by the radiomics community as a comprehensive score that reflects the methodological quality of a radiomics study. This score ranges from -8 to 36, and is calculated by summing up the ratings across 16 dimensions—each corresponding to a key component in the radiomics workflow, including imaging protocol quality and model validation.We evaluated the quality of our own study and achieved an RQS score of 17 (equivalent to 47.22%)</w:t>
      </w:r>
      <w:r>
        <w:rPr>
          <w:rFonts w:hint="eastAsia" w:ascii="Times New Roman" w:hAnsi="Times New Roman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.</w:t>
      </w:r>
    </w:p>
    <w:p w14:paraId="000000F6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Image protocol quality: protocols well documented (</w:t>
      </w:r>
      <w:r>
        <w:rPr>
          <w:rFonts w:hint="eastAsia" w:ascii="Times New Roman" w:hAnsi="Times New Roman" w:eastAsia="宋体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Table S2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)</w:t>
      </w:r>
    </w:p>
    <w:p w14:paraId="000000F7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Multiple segmentations and perturbing segmentations: yes (Manuscript: Methods,</w:t>
      </w:r>
      <w:r>
        <w:rPr>
          <w:rFonts w:hint="eastAsia" w:ascii="Times New Roman" w:hAnsi="Times New Roman" w:eastAsia="宋体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 xml:space="preserve"> Image perturbed and feature extraction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)</w:t>
      </w:r>
    </w:p>
    <w:p w14:paraId="000000F8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Phantom study or analysis of feature robustness: yes (Manuscript: Methods, 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Repeatability Analyses to Identify Precise Featur</w:t>
      </w:r>
      <w:r>
        <w:rPr>
          <w:rFonts w:hint="eastAsia" w:ascii="Times New Roman" w:hAnsi="Times New Roman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e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)</w:t>
      </w:r>
    </w:p>
    <w:p w14:paraId="000000F9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Imaging at multiple timepoints: yes (Manuscript: Methods, 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Time Serial Prediction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)</w:t>
      </w:r>
    </w:p>
    <w:p w14:paraId="000000FA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Feature reduction methods: either measure is implemented (Manuscript: Methods, 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Radiomics Feature Selection and Model Development</w:t>
      </w:r>
      <w:r>
        <w:rPr>
          <w:rFonts w:hint="eastAsia" w:ascii="Times New Roman" w:hAnsi="Times New Roman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 xml:space="preserve"> and Supplementary Figure S1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)</w:t>
      </w:r>
    </w:p>
    <w:p w14:paraId="000000FB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Multivariable analysis with non-radiomic features: no</w:t>
      </w:r>
    </w:p>
    <w:p w14:paraId="000000FC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Biological correlates: </w:t>
      </w:r>
      <w:r>
        <w:rPr>
          <w:rFonts w:hint="eastAsia" w:ascii="Times New Roman" w:hAnsi="Times New Roman" w:eastAsia="宋体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no</w:t>
      </w:r>
    </w:p>
    <w:p w14:paraId="000000FD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Cut-off analysis: no </w:t>
      </w:r>
    </w:p>
    <w:p w14:paraId="000000FE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Discrimination statistics: discrimination statistics and its significance are reported, resampling technique is also applied (Manuscript: Methods, 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Radiomics Feature Selection and Model Development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)</w:t>
      </w:r>
    </w:p>
    <w:p w14:paraId="000000FF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Calibration analysis: calibration statistic and its significance are reported, a resampling method is applied (Manuscript: Methods, 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Radiomics Feature Selection and Model Development</w:t>
      </w:r>
      <w:r>
        <w:rPr>
          <w:rFonts w:hint="eastAsia" w:ascii="Times New Roman" w:hAnsi="Times New Roman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 xml:space="preserve"> and 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Statistical Analysis)</w:t>
      </w:r>
    </w:p>
    <w:p w14:paraId="00000100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Prospective study: </w:t>
      </w:r>
      <w:r>
        <w:rPr>
          <w:rFonts w:hint="eastAsia" w:ascii="Times New Roman" w:hAnsi="Times New Roman" w:eastAsia="宋体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no</w:t>
      </w:r>
    </w:p>
    <w:p w14:paraId="00000101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Validation: based on a dataset from another institute (Manuscript: Methods, 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Patients’ Characteristics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)</w:t>
      </w:r>
    </w:p>
    <w:p w14:paraId="00000102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Comparison to ‘gold standard’: yes (Manuscript: Methods, The patient</w:t>
      </w:r>
      <w:r>
        <w:rPr>
          <w:rFonts w:hint="eastAsia" w:ascii="Times New Roman" w:hAnsi="Times New Roman" w:eastAsia="宋体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s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 ha</w:t>
      </w:r>
      <w:r>
        <w:rPr>
          <w:rFonts w:hint="eastAsia" w:ascii="Times New Roman" w:hAnsi="Times New Roman" w:eastAsia="宋体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ve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 postoperative pathology.)</w:t>
      </w:r>
    </w:p>
    <w:p w14:paraId="00000103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Potential clinical utility:</w:t>
      </w:r>
      <w:r>
        <w:rPr>
          <w:rFonts w:hint="eastAsia" w:ascii="Times New Roman" w:hAnsi="Times New Roman" w:eastAsia="宋体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 xml:space="preserve"> no</w:t>
      </w:r>
    </w:p>
    <w:p w14:paraId="00000104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>Cost-effectiveness analysis: no</w:t>
      </w:r>
    </w:p>
    <w:p w14:paraId="1645BE4A">
      <w:pPr>
        <w:keepNext w:val="0"/>
        <w:keepLines w:val="0"/>
        <w:pageBreakBefore w:val="0"/>
        <w:widowControl/>
        <w:numPr>
          <w:ilvl w:val="0"/>
          <w:numId w:val="1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left="720" w:right="0" w:hanging="36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Open science and data: scans are open source, code is open source (Manuscript: Methods, 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Patients’ Characteristics</w:t>
      </w:r>
      <w:r>
        <w:rPr>
          <w:rFonts w:hint="eastAsia" w:ascii="Times New Roman" w:hAnsi="Times New Roman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.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 codes repository: 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https://github.com/410312774/PixelMedAI</w:t>
      </w:r>
      <w:r>
        <w:rPr>
          <w:rFonts w:hint="eastAsia" w:ascii="Times New Roman" w:hAnsi="Times New Roman" w:eastAsia="宋体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)</w:t>
      </w:r>
    </w:p>
    <w:p w14:paraId="3643C5F6">
      <w:pP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13"/>
          <w:szCs w:val="13"/>
          <w:u w:val="none"/>
          <w:shd w:val="clear" w:fill="auto"/>
          <w:vertAlign w:val="baseline"/>
          <w:rtl w:val="0"/>
        </w:rPr>
      </w:pP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13"/>
          <w:szCs w:val="13"/>
          <w:u w:val="none"/>
          <w:shd w:val="clear" w:fill="auto"/>
          <w:vertAlign w:val="baseline"/>
          <w:rtl w:val="0"/>
        </w:rPr>
        <w:br w:type="page"/>
      </w:r>
    </w:p>
    <w:p w14:paraId="72638D00">
      <w:pP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13"/>
          <w:szCs w:val="13"/>
          <w:u w:val="none"/>
          <w:shd w:val="clear" w:fill="auto"/>
          <w:vertAlign w:val="baseline"/>
          <w:rtl w:val="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Appendix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</w:p>
    <w:p w14:paraId="1CF029A7">
      <w:pPr>
        <w:keepNext w:val="0"/>
        <w:keepLines w:val="0"/>
        <w:pageBreakBefore w:val="0"/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right="0" w:rightChars="0"/>
        <w:jc w:val="both"/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</w:pPr>
      <w:r>
        <w:rPr>
          <w:rFonts w:hint="eastAsia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Details of Moran</w:t>
      </w:r>
      <w:r>
        <w:rPr>
          <w:rFonts w:hint="default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’</w:t>
      </w:r>
      <w:r>
        <w:rPr>
          <w:rFonts w:hint="eastAsia" w:ascii="Times New Roman" w:hAnsi="Times New Roman" w:eastAsia="Calibri" w:cs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t>s Habitat Analysis</w:t>
      </w:r>
    </w:p>
    <w:p w14:paraId="137D5655">
      <w:pPr>
        <w:pStyle w:val="2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bookmarkStart w:id="0" w:name="basic-math-definitions"/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1. Basic Math Definitions</w:t>
      </w:r>
    </w:p>
    <w:p w14:paraId="43E11F4A">
      <w:pPr>
        <w:pStyle w:val="11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For an ROI in CT images (3D voxel set 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{</m:t>
        </m:r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∣i=1,…,n}</m:t>
        </m:r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,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=voxel attribute value, 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n</m:t>
        </m:r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=total voxels):</w:t>
      </w:r>
    </w:p>
    <w:p w14:paraId="637C9F6C">
      <w:pPr>
        <w:numPr>
          <w:ilvl w:val="0"/>
          <w:numId w:val="2"/>
        </w:numP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Regional mean: </w:t>
      </w:r>
      <m:oMath>
        <m:acc>
          <m:accPr>
            <m:chr m:val="‾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acc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acc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=</m:t>
        </m:r>
        <m:f>
          <m:f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fPr>
          <m:num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1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num>
          <m:den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n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en>
        </m:f>
        <m:nary>
          <m:naryPr>
            <m:chr m:val="∑"/>
            <m:limLoc m:val="undOvr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naryPr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=1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  <m:sup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n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p>
          <m:e>
            <m:sSub>
              <m:sSub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x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b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i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b>
            </m:sSub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nary>
      </m:oMath>
    </w:p>
    <w:p w14:paraId="6A5C564B">
      <w:pPr>
        <w:numPr>
          <w:ilvl w:val="0"/>
          <w:numId w:val="2"/>
        </w:numP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Regional variance (standardization factor): </w:t>
      </w:r>
      <m:oMath>
        <m:sSub>
          <m:sSubPr>
            <m:ctrlPr>
              <w:rPr>
                <w:rFonts w:hint="default" w:ascii="Cambria Math" w:hAnsi="Cambria Math" w:eastAsia="宋体"/>
                <w:sz w:val="24"/>
              </w:rPr>
            </m:ctrlPr>
          </m:sSubPr>
          <m:e>
            <m:r>
              <m:rPr/>
              <w:rPr>
                <w:rFonts w:hint="default" w:ascii="Cambria Math" w:hAnsi="Cambria Math" w:eastAsia="宋体"/>
                <w:sz w:val="24"/>
              </w:rPr>
              <m:t>M</m:t>
            </m:r>
            <m:ctrlPr>
              <w:rPr>
                <w:rFonts w:ascii="Cambria Math" w:hAnsi="Cambria Math" w:eastAsia="宋体"/>
                <w:sz w:val="24"/>
              </w:rPr>
            </m:ctrlPr>
          </m:e>
          <m:sub>
            <m:r>
              <m:rPr/>
              <w:rPr>
                <w:rFonts w:hint="default" w:ascii="Cambria Math" w:hAnsi="Cambria Math" w:eastAsia="宋体"/>
                <w:sz w:val="24"/>
              </w:rPr>
              <m:t>2</m:t>
            </m:r>
            <m:ctrlPr>
              <w:rPr>
                <w:rFonts w:ascii="Cambria Math" w:hAnsi="Cambria Math" w:eastAsia="宋体"/>
                <w:sz w:val="24"/>
              </w:rPr>
            </m:ctrlPr>
          </m:sub>
        </m:sSub>
        <m:r>
          <m:rPr/>
          <w:rPr>
            <w:rFonts w:hint="default" w:ascii="Cambria Math" w:hAnsi="Cambria Math" w:eastAsia="宋体"/>
            <w:sz w:val="24"/>
          </w:rPr>
          <m:t>=</m:t>
        </m:r>
        <m:f>
          <m:fPr>
            <m:ctrlPr>
              <w:rPr>
                <w:rFonts w:hint="default" w:ascii="Cambria Math" w:hAnsi="Cambria Math" w:eastAsia="宋体"/>
                <w:i/>
                <w:sz w:val="24"/>
              </w:rPr>
            </m:ctrlPr>
          </m:fPr>
          <m:num>
            <m:r>
              <m:rPr/>
              <w:rPr>
                <w:rFonts w:hint="default" w:ascii="Cambria Math" w:hAnsi="Cambria Math" w:eastAsia="宋体"/>
                <w:sz w:val="24"/>
              </w:rPr>
              <m:t>1</m:t>
            </m:r>
            <m:ctrlPr>
              <w:rPr>
                <w:rFonts w:ascii="Cambria Math" w:hAnsi="Cambria Math" w:eastAsia="宋体"/>
                <w:sz w:val="24"/>
              </w:rPr>
            </m:ctrlPr>
          </m:num>
          <m:den>
            <m:r>
              <m:rPr/>
              <w:rPr>
                <w:rFonts w:hint="default" w:ascii="Cambria Math" w:hAnsi="Cambria Math" w:eastAsia="宋体"/>
                <w:sz w:val="24"/>
              </w:rPr>
              <m:t>n</m:t>
            </m:r>
            <m:ctrlPr>
              <w:rPr>
                <w:rFonts w:ascii="Cambria Math" w:hAnsi="Cambria Math" w:eastAsia="宋体"/>
                <w:sz w:val="24"/>
              </w:rPr>
            </m:ctrlPr>
          </m:den>
        </m:f>
        <m:nary>
          <m:naryPr>
            <m:chr m:val="∑"/>
            <m:limLoc m:val="undOvr"/>
            <m:ctrlPr>
              <w:rPr>
                <w:rFonts w:hint="default" w:ascii="Cambria Math" w:hAnsi="Cambria Math" w:eastAsia="宋体"/>
                <w:i/>
                <w:sz w:val="24"/>
              </w:rPr>
            </m:ctrlPr>
          </m:naryPr>
          <m:sub>
            <m:r>
              <m:rPr/>
              <w:rPr>
                <w:rFonts w:hint="default" w:ascii="Cambria Math" w:hAnsi="Cambria Math" w:eastAsia="宋体"/>
                <w:sz w:val="24"/>
              </w:rPr>
              <m:t>i=1</m:t>
            </m:r>
            <m:ctrlPr>
              <w:rPr>
                <w:rFonts w:ascii="Cambria Math" w:hAnsi="Cambria Math" w:eastAsia="宋体"/>
                <w:sz w:val="24"/>
              </w:rPr>
            </m:ctrlPr>
          </m:sub>
          <m:sup>
            <m:r>
              <m:rPr/>
              <w:rPr>
                <w:rFonts w:hint="default" w:ascii="Cambria Math" w:hAnsi="Cambria Math" w:eastAsia="宋体"/>
                <w:sz w:val="24"/>
              </w:rPr>
              <m:t>n</m:t>
            </m:r>
            <m:ctrlPr>
              <w:rPr>
                <w:rFonts w:ascii="Cambria Math" w:hAnsi="Cambria Math" w:eastAsia="宋体"/>
                <w:sz w:val="24"/>
              </w:rPr>
            </m:ctrlPr>
          </m:sup>
          <m:e>
            <m:r>
              <m:rPr/>
              <w:rPr>
                <w:rFonts w:hint="default" w:ascii="Cambria Math" w:hAnsi="Cambria Math" w:eastAsia="宋体"/>
                <w:sz w:val="24"/>
              </w:rPr>
              <m:t>(</m:t>
            </m:r>
            <m:ctrlPr>
              <w:rPr>
                <w:rFonts w:ascii="Cambria Math" w:hAnsi="Cambria Math" w:eastAsia="宋体"/>
                <w:sz w:val="24"/>
              </w:rPr>
            </m:ctrlPr>
          </m:e>
        </m:nary>
        <m:sSub>
          <m:sSubPr>
            <m:ctrlPr>
              <w:rPr>
                <w:rFonts w:hint="default" w:ascii="Cambria Math" w:hAnsi="Cambria Math" w:eastAsia="宋体"/>
                <w:sz w:val="24"/>
              </w:rPr>
            </m:ctrlPr>
          </m:sSubPr>
          <m:e>
            <m:r>
              <m:rPr/>
              <w:rPr>
                <w:rFonts w:hint="default" w:ascii="Cambria Math" w:hAnsi="Cambria Math" w:eastAsia="宋体"/>
                <w:sz w:val="24"/>
              </w:rPr>
              <m:t>x</m:t>
            </m:r>
            <m:ctrlPr>
              <w:rPr>
                <w:rFonts w:ascii="Cambria Math" w:hAnsi="Cambria Math" w:eastAsia="宋体"/>
                <w:sz w:val="24"/>
              </w:rPr>
            </m:ctrlPr>
          </m:e>
          <m:sub>
            <m:r>
              <m:rPr/>
              <w:rPr>
                <w:rFonts w:hint="default" w:ascii="Cambria Math" w:hAnsi="Cambria Math" w:eastAsia="宋体"/>
                <w:sz w:val="24"/>
              </w:rPr>
              <m:t>i</m:t>
            </m:r>
            <m:ctrlPr>
              <w:rPr>
                <w:rFonts w:ascii="Cambria Math" w:hAnsi="Cambria Math" w:eastAsia="宋体"/>
                <w:sz w:val="24"/>
              </w:rPr>
            </m:ctrlPr>
          </m:sub>
        </m:sSub>
        <m:r>
          <m:rPr/>
          <w:rPr>
            <w:rFonts w:hint="default" w:ascii="Cambria Math" w:hAnsi="Cambria Math" w:eastAsia="宋体"/>
            <w:sz w:val="24"/>
          </w:rPr>
          <m:t>−</m:t>
        </m:r>
        <m:bar>
          <m:barPr>
            <m:pos m:val="top"/>
            <m:ctrlPr>
              <w:rPr>
                <w:rFonts w:ascii="Cambria Math" w:hAnsi="Cambria Math" w:eastAsia="宋体"/>
                <w:sz w:val="24"/>
              </w:rPr>
            </m:ctrlPr>
          </m:barPr>
          <m:e>
            <m:r>
              <m:rPr/>
              <w:rPr>
                <w:rFonts w:hint="default" w:ascii="Cambria Math" w:hAnsi="Cambria Math" w:eastAsia="宋体"/>
                <w:sz w:val="24"/>
              </w:rPr>
              <m:t>x</m:t>
            </m:r>
            <m:ctrlPr>
              <w:rPr>
                <w:rFonts w:ascii="Cambria Math" w:hAnsi="Cambria Math" w:eastAsia="宋体"/>
                <w:sz w:val="24"/>
              </w:rPr>
            </m:ctrlPr>
          </m:e>
        </m:bar>
        <m:sSup>
          <m:sSupPr>
            <m:ctrlPr>
              <w:rPr>
                <w:rFonts w:hint="default" w:ascii="Cambria Math" w:hAnsi="Cambria Math" w:eastAsia="宋体"/>
                <w:sz w:val="24"/>
              </w:rPr>
            </m:ctrlPr>
          </m:sSupPr>
          <m:e>
            <m:r>
              <m:rPr/>
              <w:rPr>
                <w:rFonts w:hint="default" w:ascii="Cambria Math" w:hAnsi="Cambria Math" w:eastAsia="宋体"/>
                <w:sz w:val="24"/>
              </w:rPr>
              <m:t>)</m:t>
            </m:r>
            <m:ctrlPr>
              <w:rPr>
                <w:rFonts w:ascii="Cambria Math" w:hAnsi="Cambria Math" w:eastAsia="宋体"/>
                <w:sz w:val="24"/>
              </w:rPr>
            </m:ctrlPr>
          </m:e>
          <m:sup>
            <m:r>
              <m:rPr/>
              <w:rPr>
                <w:rFonts w:hint="default" w:ascii="Cambria Math" w:hAnsi="Cambria Math" w:eastAsia="宋体"/>
                <w:sz w:val="24"/>
              </w:rPr>
              <m:t>2</m:t>
            </m:r>
            <m:ctrlPr>
              <w:rPr>
                <w:rFonts w:ascii="Cambria Math" w:hAnsi="Cambria Math" w:eastAsia="宋体"/>
                <w:sz w:val="24"/>
              </w:rPr>
            </m:ctrlPr>
          </m:sup>
        </m:sSup>
      </m:oMath>
    </w:p>
    <w:bookmarkEnd w:id="0"/>
    <w:p w14:paraId="487B2430">
      <w:pPr>
        <w:pStyle w:val="2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bookmarkStart w:id="1" w:name="spatial-weight-matrix-w-w_ij_n-times-n"/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2. Spatial Weight Matrix (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W=</m:t>
        </m:r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d>
              <m:dPr>
                <m:begChr m:val="["/>
                <m:sepChr m:val=""/>
                <m:endChr m:val="]"/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dPr>
              <m:e>
                <m:sSub>
                  <m:sSubPr>
                    <m:ctrlPr>
                      <w:rPr>
                        <w:rFonts w:hint="default" w:ascii="Cambria Math" w:hAnsi="Cambria Math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</m:ctrlPr>
                  </m:sSubPr>
                  <m: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  <m:t>w</m:t>
                    </m:r>
                    <m:ctrlPr>
                      <w:rPr>
                        <w:rFonts w:hint="default" w:ascii="Cambria Math" w:hAnsi="Cambria Math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  <m:t>ij</m:t>
                    </m:r>
                    <m:ctrlPr>
                      <w:rPr>
                        <w:rFonts w:hint="default" w:ascii="Cambria Math" w:hAnsi="Cambria Math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</m:ctrlPr>
                  </m:sub>
                </m:sSub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</m:d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n×n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)</w:t>
      </w:r>
    </w:p>
    <w:p w14:paraId="6D94AEB6">
      <w:pPr>
        <w:pStyle w:val="11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Quantifies voxel neighborhood via 3D Euclidean distance:</w:t>
      </w:r>
    </w:p>
    <w:p w14:paraId="70E5E026">
      <w:pPr>
        <w:numPr>
          <w:ilvl w:val="0"/>
          <w:numId w:val="2"/>
        </w:numP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Distance between voxel 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i</m:t>
        </m:r>
        <m:d>
          <m:dPr>
            <m:sepChr m:val="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Pr>
          <m:e>
            <m:sSub>
              <m:sSub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x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b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i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,</m:t>
            </m:r>
            <m:sSub>
              <m:sSub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y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b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i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,</m:t>
            </m:r>
            <m:sSub>
              <m:sSub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z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b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i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b>
            </m:sSub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d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and 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j</m:t>
        </m:r>
        <m:d>
          <m:dPr>
            <m:sepChr m:val="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Pr>
          <m:e>
            <m:sSub>
              <m:sSub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x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b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j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,</m:t>
            </m:r>
            <m:sSub>
              <m:sSub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y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b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j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,</m:t>
            </m:r>
            <m:sSub>
              <m:sSub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z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b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j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b>
            </m:sSub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d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: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d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j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=</m:t>
        </m:r>
        <m:rad>
          <m:radPr>
            <m:degHide m:val="1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radPr>
          <m:deg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eg>
          <m:e>
            <m:sSup>
              <m:sSup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pPr>
              <m:e>
                <m:d>
                  <m:dPr>
                    <m:sepChr m:val=""/>
                    <m:ctrlPr>
                      <w:rPr>
                        <w:rFonts w:hint="default" w:ascii="Cambria Math" w:hAnsi="Cambria Math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x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i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ub>
                    </m:s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  <m:t>−</m:t>
                    </m:r>
                    <m:sSub>
                      <m:sSubP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x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j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</m:ctrlPr>
                  </m:e>
                </m:d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p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2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p>
            </m:sSup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+</m:t>
            </m:r>
            <m:sSup>
              <m:sSup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pPr>
              <m:e>
                <m:d>
                  <m:dPr>
                    <m:sepChr m:val=""/>
                    <m:ctrlPr>
                      <w:rPr>
                        <w:rFonts w:hint="default" w:ascii="Cambria Math" w:hAnsi="Cambria Math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y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i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ub>
                    </m:s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  <m:t>−</m:t>
                    </m:r>
                    <m:sSub>
                      <m:sSubP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y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j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</m:ctrlPr>
                  </m:e>
                </m:d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p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2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p>
            </m:sSup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+</m:t>
            </m:r>
            <m:sSup>
              <m:sSup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pPr>
              <m:e>
                <m:d>
                  <m:dPr>
                    <m:sepChr m:val=""/>
                    <m:ctrlPr>
                      <w:rPr>
                        <w:rFonts w:hint="default" w:ascii="Cambria Math" w:hAnsi="Cambria Math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z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i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ub>
                    </m:s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  <m:t>−</m:t>
                    </m:r>
                    <m:sSub>
                      <m:sSubP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Sub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z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  <m:t>j</m:t>
                        </m:r>
                        <m:ctrlPr>
                          <w:rPr>
                            <w:rFonts w:hint="default" w:ascii="Cambria Math" w:hAnsi="Cambria Math" w:eastAsia="Calibri" w:cs="Times New Roman"/>
                            <w:b w:val="0"/>
                            <w:bCs w:val="0"/>
                            <w:i w:val="0"/>
                            <w:smallCaps w:val="0"/>
                            <w:strike w:val="0"/>
                            <w:color w:val="000000"/>
                            <w:kern w:val="0"/>
                            <w:sz w:val="20"/>
                            <w:szCs w:val="20"/>
                            <w:u w:val="none"/>
                            <w:shd w:val="clear" w:fill="auto"/>
                            <w:vertAlign w:val="baseline"/>
                            <w:rtl w:val="0"/>
                            <w:lang w:val="en-US" w:eastAsia="en-US"/>
                          </w:rPr>
                        </m:ctrlPr>
                      </m:sub>
                    </m:sSub>
                    <m:ctrlPr>
                      <w:rPr>
                        <w:rFonts w:hint="default" w:ascii="Cambria Math" w:hAnsi="Cambria Math" w:eastAsia="Calibri" w:cs="Times New Roman"/>
                        <w:b w:val="0"/>
                        <w:bCs w:val="0"/>
                        <w:i w:val="0"/>
                        <w:smallCaps w:val="0"/>
                        <w:strike w:val="0"/>
                        <w:color w:val="000000"/>
                        <w:kern w:val="0"/>
                        <w:sz w:val="20"/>
                        <w:szCs w:val="20"/>
                        <w:u w:val="none"/>
                        <w:shd w:val="clear" w:fill="auto"/>
                        <w:vertAlign w:val="baseline"/>
                        <w:rtl w:val="0"/>
                        <w:lang w:val="en-US" w:eastAsia="en-US"/>
                      </w:rPr>
                    </m:ctrlPr>
                  </m:e>
                </m:d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p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2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p>
            </m:sSup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rad>
      </m:oMath>
    </w:p>
    <w:p w14:paraId="28F30D60">
      <w:pPr>
        <w:numPr>
          <w:ilvl w:val="0"/>
          <w:numId w:val="2"/>
        </w:numP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Rule: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w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j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=1</m:t>
        </m:r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if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d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j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≤</m:t>
        </m:r>
        <m:rad>
          <m:radPr>
            <m:degHide m:val="1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radPr>
          <m:deg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eg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3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rad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(8-connected 3D neighborhood), else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w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j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=0</m:t>
        </m:r>
      </m:oMath>
    </w:p>
    <w:p w14:paraId="40B5FE1D">
      <w:pPr>
        <w:numPr>
          <w:ilvl w:val="0"/>
          <w:numId w:val="2"/>
        </w:numP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Property: Symmetric sparse matrix (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w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j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=</m:t>
        </m:r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w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j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,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w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=0</m:t>
        </m:r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)</w:t>
      </w:r>
    </w:p>
    <w:bookmarkEnd w:id="1"/>
    <w:p w14:paraId="79217A77">
      <w:pPr>
        <w:pStyle w:val="2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bookmarkStart w:id="2" w:name="local-morans-index-i_i"/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3. Local Moran’s Index (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)</w:t>
      </w:r>
    </w:p>
    <w:p w14:paraId="2BC3FA34">
      <w:pPr>
        <w:pStyle w:val="11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Measures voxel spatial correlation:</w:t>
      </w:r>
    </w:p>
    <w:p w14:paraId="4825B0C4">
      <w:pPr>
        <w:pStyle w:val="3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m:oMathPara>
        <m:oMath>
          <m:sSub>
            <m:sSubPr>
              <m:ctrlPr>
                <w:rPr>
                  <w:rFonts w:hint="default" w:ascii="Cambria Math" w:hAnsi="Cambria Math" w:eastAsia="宋体"/>
                  <w:sz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/>
                  <w:sz w:val="24"/>
                </w:rPr>
                <m:t>I</m:t>
              </m:r>
              <m:ctrlPr>
                <w:rPr>
                  <w:rFonts w:ascii="Cambria Math" w:hAnsi="Cambria Math" w:eastAsia="宋体"/>
                  <w:sz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/>
                  <w:sz w:val="24"/>
                </w:rPr>
                <m:t>i</m:t>
              </m:r>
              <m:ctrlPr>
                <w:rPr>
                  <w:rFonts w:ascii="Cambria Math" w:hAnsi="Cambria Math" w:eastAsia="宋体"/>
                  <w:sz w:val="24"/>
                </w:rPr>
              </m:ctrlPr>
            </m:sub>
          </m:sSub>
          <m:r>
            <m:rPr/>
            <w:rPr>
              <w:rFonts w:hint="default" w:ascii="Cambria Math" w:hAnsi="Cambria Math" w:eastAsia="宋体"/>
              <w:sz w:val="24"/>
            </w:rPr>
            <m:t>=</m:t>
          </m:r>
          <m:f>
            <m:fPr>
              <m:ctrlPr>
                <w:rPr>
                  <w:rFonts w:hint="default" w:ascii="Cambria Math" w:hAnsi="Cambria Math" w:eastAsia="宋体"/>
                  <w:i/>
                  <w:sz w:val="24"/>
                </w:rPr>
              </m:ctrlPr>
            </m:fPr>
            <m:num>
              <m:r>
                <m:rPr/>
                <w:rPr>
                  <w:rFonts w:hint="default" w:ascii="Cambria Math" w:hAnsi="Cambria Math" w:eastAsia="宋体"/>
                  <w:sz w:val="24"/>
                </w:rPr>
                <m:t>(</m:t>
              </m:r>
              <m:sSub>
                <m:sSubPr>
                  <m:ctrlPr>
                    <w:rPr>
                      <w:rFonts w:hint="default" w:ascii="Cambria Math" w:hAnsi="Cambria Math" w:eastAsia="宋体"/>
                      <w:sz w:val="24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eastAsia="宋体"/>
                      <w:sz w:val="24"/>
                    </w:rPr>
                    <m:t>x</m:t>
                  </m:r>
                  <m:ctrlPr>
                    <w:rPr>
                      <w:rFonts w:ascii="Cambria Math" w:hAnsi="Cambria Math" w:eastAsia="宋体"/>
                      <w:sz w:val="24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eastAsia="宋体"/>
                      <w:sz w:val="24"/>
                    </w:rPr>
                    <m:t>i</m:t>
                  </m:r>
                  <m:ctrlPr>
                    <w:rPr>
                      <w:rFonts w:ascii="Cambria Math" w:hAnsi="Cambria Math" w:eastAsia="宋体"/>
                      <w:sz w:val="24"/>
                    </w:rPr>
                  </m:ctrlPr>
                </m:sub>
              </m:sSub>
              <m:r>
                <m:rPr/>
                <w:rPr>
                  <w:rFonts w:hint="default" w:ascii="Cambria Math" w:hAnsi="Cambria Math" w:eastAsia="宋体"/>
                  <w:sz w:val="24"/>
                </w:rPr>
                <m:t>−</m:t>
              </m:r>
              <m:bar>
                <m:barPr>
                  <m:pos m:val="top"/>
                  <m:ctrlPr>
                    <w:rPr>
                      <w:rFonts w:ascii="Cambria Math" w:hAnsi="Cambria Math" w:eastAsia="宋体"/>
                      <w:sz w:val="24"/>
                    </w:rPr>
                  </m:ctrlPr>
                </m:barPr>
                <m:e>
                  <m:r>
                    <m:rPr/>
                    <w:rPr>
                      <w:rFonts w:hint="default" w:ascii="Cambria Math" w:hAnsi="Cambria Math" w:eastAsia="宋体"/>
                      <w:sz w:val="24"/>
                    </w:rPr>
                    <m:t>x</m:t>
                  </m:r>
                  <m:ctrlPr>
                    <w:rPr>
                      <w:rFonts w:ascii="Cambria Math" w:hAnsi="Cambria Math" w:eastAsia="宋体"/>
                      <w:sz w:val="24"/>
                    </w:rPr>
                  </m:ctrlPr>
                </m:e>
              </m:bar>
              <m:r>
                <m:rPr/>
                <w:rPr>
                  <w:rFonts w:hint="default" w:ascii="Cambria Math" w:hAnsi="Cambria Math" w:eastAsia="宋体"/>
                  <w:sz w:val="24"/>
                </w:rPr>
                <m:t>)</m:t>
              </m:r>
              <m:ctrlPr>
                <w:rPr>
                  <w:rFonts w:ascii="Cambria Math" w:hAnsi="Cambria Math" w:eastAsia="宋体"/>
                  <w:sz w:val="24"/>
                </w:rPr>
              </m:ctrlPr>
            </m:num>
            <m:den>
              <m:sSub>
                <m:sSubPr>
                  <m:ctrlPr>
                    <w:rPr>
                      <w:rFonts w:hint="default" w:ascii="Cambria Math" w:hAnsi="Cambria Math" w:eastAsia="宋体"/>
                      <w:sz w:val="24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eastAsia="宋体"/>
                      <w:sz w:val="24"/>
                    </w:rPr>
                    <m:t>M</m:t>
                  </m:r>
                  <m:ctrlPr>
                    <w:rPr>
                      <w:rFonts w:ascii="Cambria Math" w:hAnsi="Cambria Math" w:eastAsia="宋体"/>
                      <w:sz w:val="24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eastAsia="宋体"/>
                      <w:sz w:val="24"/>
                    </w:rPr>
                    <m:t>2</m:t>
                  </m:r>
                  <m:ctrlPr>
                    <w:rPr>
                      <w:rFonts w:ascii="Cambria Math" w:hAnsi="Cambria Math" w:eastAsia="宋体"/>
                      <w:sz w:val="24"/>
                    </w:rPr>
                  </m:ctrlPr>
                </m:sub>
              </m:sSub>
              <m:ctrlPr>
                <w:rPr>
                  <w:rFonts w:hint="default" w:ascii="Cambria Math" w:hAnsi="Cambria Math" w:eastAsia="宋体"/>
                  <w:sz w:val="24"/>
                </w:rPr>
              </m:ctrlPr>
            </m:den>
          </m:f>
          <m:nary>
            <m:naryPr>
              <m:chr m:val="∑"/>
              <m:limLoc m:val="undOvr"/>
              <m:supHide m:val="1"/>
              <m:ctrlPr>
                <w:rPr>
                  <w:rFonts w:hint="default" w:ascii="Cambria Math" w:hAnsi="Cambria Math" w:eastAsia="宋体"/>
                  <w:i/>
                  <w:sz w:val="24"/>
                </w:rPr>
              </m:ctrlPr>
            </m:naryPr>
            <m:sub>
              <m:r>
                <m:rPr/>
                <w:rPr>
                  <w:rFonts w:hint="default" w:ascii="Cambria Math" w:hAnsi="Cambria Math" w:eastAsia="宋体"/>
                  <w:sz w:val="24"/>
                </w:rPr>
                <m:t>j</m:t>
              </m:r>
              <m:ctrlPr>
                <w:rPr>
                  <w:rFonts w:hint="default" w:ascii="Cambria Math" w:hAnsi="Cambria Math" w:eastAsia="宋体"/>
                  <w:sz w:val="24"/>
                </w:rPr>
              </m:ctrlPr>
            </m:sub>
            <m:sup>
              <m:ctrlPr>
                <w:rPr>
                  <w:rFonts w:hint="default" w:ascii="Cambria Math" w:hAnsi="Cambria Math" w:eastAsia="宋体"/>
                  <w:sz w:val="24"/>
                </w:rPr>
              </m:ctrlPr>
            </m:sup>
            <m:e>
              <m:sSub>
                <m:sSubPr>
                  <m:ctrlPr>
                    <w:rPr>
                      <w:rFonts w:hint="default" w:ascii="Cambria Math" w:hAnsi="Cambria Math" w:eastAsia="宋体"/>
                      <w:sz w:val="24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eastAsia="宋体"/>
                      <w:sz w:val="24"/>
                    </w:rPr>
                    <m:t>w</m:t>
                  </m:r>
                  <m:ctrlPr>
                    <w:rPr>
                      <w:rFonts w:ascii="Cambria Math" w:hAnsi="Cambria Math" w:eastAsia="宋体"/>
                      <w:sz w:val="24"/>
                    </w:rPr>
                  </m:ctrlPr>
                </m:e>
                <m:sub>
                  <m:r>
                    <m:rPr/>
                    <w:rPr>
                      <w:rFonts w:hint="default" w:ascii="Cambria Math" w:hAnsi="Cambria Math" w:eastAsia="宋体"/>
                      <w:sz w:val="24"/>
                    </w:rPr>
                    <m:t>ij</m:t>
                  </m:r>
                  <m:ctrlPr>
                    <w:rPr>
                      <w:rFonts w:ascii="Cambria Math" w:hAnsi="Cambria Math" w:eastAsia="宋体"/>
                      <w:sz w:val="24"/>
                    </w:rPr>
                  </m:ctrlPr>
                </m:sub>
              </m:sSub>
              <m:ctrlPr>
                <w:rPr>
                  <w:rFonts w:hint="default" w:ascii="Cambria Math" w:hAnsi="Cambria Math" w:eastAsia="宋体"/>
                  <w:sz w:val="24"/>
                </w:rPr>
              </m:ctrlPr>
            </m:e>
          </m:nary>
          <m:r>
            <m:rPr/>
            <w:rPr>
              <w:rFonts w:hint="default" w:ascii="Cambria Math" w:hAnsi="Cambria Math" w:eastAsia="宋体"/>
              <w:sz w:val="24"/>
            </w:rPr>
            <m:t>(</m:t>
          </m:r>
          <m:sSub>
            <m:sSubPr>
              <m:ctrlPr>
                <w:rPr>
                  <w:rFonts w:hint="default" w:ascii="Cambria Math" w:hAnsi="Cambria Math" w:eastAsia="宋体"/>
                  <w:sz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/>
                  <w:sz w:val="24"/>
                </w:rPr>
                <m:t>x</m:t>
              </m:r>
              <m:ctrlPr>
                <w:rPr>
                  <w:rFonts w:hint="default" w:ascii="Cambria Math" w:hAnsi="Cambria Math" w:eastAsia="宋体"/>
                  <w:sz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/>
                  <w:sz w:val="24"/>
                </w:rPr>
                <m:t>j</m:t>
              </m:r>
              <m:ctrlPr>
                <w:rPr>
                  <w:rFonts w:hint="default" w:ascii="Cambria Math" w:hAnsi="Cambria Math" w:eastAsia="宋体"/>
                  <w:sz w:val="24"/>
                </w:rPr>
              </m:ctrlPr>
            </m:sub>
          </m:sSub>
          <m:r>
            <m:rPr/>
            <w:rPr>
              <w:rFonts w:hint="default" w:ascii="Cambria Math" w:hAnsi="Cambria Math" w:eastAsia="宋体"/>
              <w:sz w:val="24"/>
            </w:rPr>
            <m:t>−</m:t>
          </m:r>
          <m:bar>
            <m:barPr>
              <m:pos m:val="top"/>
              <m:ctrlPr>
                <w:rPr>
                  <w:rFonts w:ascii="Cambria Math" w:hAnsi="Cambria Math" w:eastAsia="宋体"/>
                  <w:sz w:val="24"/>
                </w:rPr>
              </m:ctrlPr>
            </m:barPr>
            <m:e>
              <m:r>
                <m:rPr/>
                <w:rPr>
                  <w:rFonts w:hint="default" w:ascii="Cambria Math" w:hAnsi="Cambria Math" w:eastAsia="宋体"/>
                  <w:sz w:val="24"/>
                </w:rPr>
                <m:t>x</m:t>
              </m:r>
              <m:ctrlPr>
                <w:rPr>
                  <w:rFonts w:hint="default" w:ascii="Cambria Math" w:hAnsi="Cambria Math" w:eastAsia="宋体"/>
                  <w:sz w:val="24"/>
                </w:rPr>
              </m:ctrlPr>
            </m:e>
          </m:bar>
          <m:r>
            <m:rPr/>
            <w:rPr>
              <w:rFonts w:hint="default" w:ascii="Cambria Math" w:hAnsi="Cambria Math" w:eastAsia="宋体"/>
              <w:sz w:val="24"/>
            </w:rPr>
            <m:t>)</m:t>
          </m:r>
        </m:oMath>
      </m:oMathPara>
    </w:p>
    <w:p w14:paraId="18DE95DF">
      <w:pPr>
        <w:pStyle w:val="3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Where: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j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=voxel 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j</m:t>
        </m:r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attribute, </w:t>
      </w:r>
      <m:oMath>
        <m:acc>
          <m:accPr>
            <m:chr m:val="‾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acc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acc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=regional mean,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M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2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=regional variance,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w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j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=weight matrix element</w:t>
      </w:r>
    </w:p>
    <w:bookmarkEnd w:id="2"/>
    <w:p w14:paraId="75F3AA78">
      <w:pPr>
        <w:pStyle w:val="2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bookmarkStart w:id="3" w:name="habitat-classification-criteria"/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4. Habitat Classification Criteria</w:t>
      </w:r>
    </w:p>
    <w:p w14:paraId="3532D6B2">
      <w:pPr>
        <w:pStyle w:val="11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Based on 3 factors: </w:t>
      </w:r>
      <m:oMath>
        <m:d>
          <m:dPr>
            <m:begChr m:val="|"/>
            <m:sepChr m:val=""/>
            <m:endChr m:val="|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Pr>
          <m:e>
            <m:sSub>
              <m:sSub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I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b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i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b>
            </m:sSub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d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(significance),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direction,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vs. </w:t>
      </w:r>
      <m:oMath>
        <m:acc>
          <m:accPr>
            <m:chr m:val="‾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acc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acc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(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α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=critical value at 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α=0.05</m:t>
        </m:r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):</w:t>
      </w:r>
    </w:p>
    <w:tbl>
      <w:tblPr>
        <w:tblStyle w:val="1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44"/>
      </w:tblGrid>
      <w:tr w14:paraId="2FF97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p w14:paraId="5EB1ED5D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>Habitat Category</w:t>
            </w:r>
          </w:p>
        </w:tc>
        <w:tc>
          <w:p w14:paraId="55DFC881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>Judgment Condition</w:t>
            </w:r>
          </w:p>
        </w:tc>
      </w:tr>
      <w:tr w14:paraId="07582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 w14:paraId="1816D437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1 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zh-CN"/>
              </w:rPr>
              <w:t xml:space="preserve">Habitat1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>(High-High Clustering)</w:t>
            </w:r>
          </w:p>
        </w:tc>
        <w:tc>
          <w:p w14:paraId="56A56FE7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m:oMath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gt;0</m:t>
              </m:r>
            </m:oMath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, </w:t>
            </w:r>
            <m:oMath>
              <m:d>
                <m:dPr>
                  <m:begChr m:val="|"/>
                  <m:sepChr m:val=""/>
                  <m:endChr m:val="|"/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sSubPr>
                    <m:e>
                      <m:r>
                        <m:rPr>
                          <m:nor/>
                          <m:sty m:val="p"/>
                        </m:rPr>
                        <w:rPr>
                          <w:rFonts w:hint="default" w:ascii="Times New Roman" w:hAnsi="Times New Roman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  <m:t>I</m:t>
                      </m: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e>
                    <m:sub>
                      <m:r>
                        <m:rPr>
                          <m:nor/>
                          <m:sty m:val="p"/>
                        </m:rPr>
                        <w:rPr>
                          <w:rFonts w:hint="default" w:ascii="Times New Roman" w:hAnsi="Times New Roman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  <m:t>i</m:t>
                      </m: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</m:d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gt;</m:t>
              </m:r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α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</m:oMath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, </w:t>
            </w:r>
            <m:oMath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x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gt;</m:t>
              </m:r>
              <m:acc>
                <m:accPr>
                  <m:chr m:val="‾"/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acc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x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</m:acc>
            </m:oMath>
          </w:p>
        </w:tc>
      </w:tr>
      <w:tr w14:paraId="5CE74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 w14:paraId="4F9AAE28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2 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zh-CN"/>
              </w:rPr>
              <w:t xml:space="preserve">Habitat2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>(Low-Low Clustering)</w:t>
            </w:r>
          </w:p>
        </w:tc>
        <w:tc>
          <w:p w14:paraId="3737F654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m:oMath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gt;0</m:t>
              </m:r>
            </m:oMath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, </w:t>
            </w:r>
            <m:oMath>
              <m:d>
                <m:dPr>
                  <m:begChr m:val="|"/>
                  <m:sepChr m:val=""/>
                  <m:endChr m:val="|"/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sSubPr>
                    <m:e>
                      <m:r>
                        <m:rPr>
                          <m:nor/>
                          <m:sty m:val="p"/>
                        </m:rPr>
                        <w:rPr>
                          <w:rFonts w:hint="default" w:ascii="Times New Roman" w:hAnsi="Times New Roman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  <m:t>I</m:t>
                      </m: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e>
                    <m:sub>
                      <m:r>
                        <m:rPr>
                          <m:nor/>
                          <m:sty m:val="p"/>
                        </m:rPr>
                        <w:rPr>
                          <w:rFonts w:hint="default" w:ascii="Times New Roman" w:hAnsi="Times New Roman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  <m:t>i</m:t>
                      </m: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</m:d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gt;</m:t>
              </m:r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α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</m:oMath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, </w:t>
            </w:r>
            <m:oMath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x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lt;</m:t>
              </m:r>
              <m:acc>
                <m:accPr>
                  <m:chr m:val="‾"/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acc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x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</m:acc>
            </m:oMath>
          </w:p>
        </w:tc>
      </w:tr>
      <w:tr w14:paraId="22CBE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 w14:paraId="34F7510A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3 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zh-CN"/>
              </w:rPr>
              <w:t xml:space="preserve">Habitat3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>(High-Low Outlier)</w:t>
            </w:r>
          </w:p>
        </w:tc>
        <w:tc>
          <w:p w14:paraId="5973453D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m:oMath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lt;0</m:t>
              </m:r>
            </m:oMath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, </w:t>
            </w:r>
            <m:oMath>
              <m:d>
                <m:dPr>
                  <m:begChr m:val="|"/>
                  <m:sepChr m:val=""/>
                  <m:endChr m:val="|"/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sSubPr>
                    <m:e>
                      <m:r>
                        <m:rPr>
                          <m:nor/>
                          <m:sty m:val="p"/>
                        </m:rPr>
                        <w:rPr>
                          <w:rFonts w:hint="default" w:ascii="Times New Roman" w:hAnsi="Times New Roman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  <m:t>I</m:t>
                      </m: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e>
                    <m:sub>
                      <m:r>
                        <m:rPr>
                          <m:nor/>
                          <m:sty m:val="p"/>
                        </m:rPr>
                        <w:rPr>
                          <w:rFonts w:hint="default" w:ascii="Times New Roman" w:hAnsi="Times New Roman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  <m:t>i</m:t>
                      </m: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</m:d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gt;</m:t>
              </m:r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α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</m:oMath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, </w:t>
            </w:r>
            <m:oMath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x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gt;</m:t>
              </m:r>
              <m:acc>
                <m:accPr>
                  <m:chr m:val="‾"/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acc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x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</m:acc>
            </m:oMath>
          </w:p>
        </w:tc>
      </w:tr>
      <w:tr w14:paraId="537A8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 w14:paraId="5803FC0D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4 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zh-CN"/>
              </w:rPr>
              <w:t xml:space="preserve">Habitat4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>(Low-High Outlier)</w:t>
            </w:r>
          </w:p>
        </w:tc>
        <w:tc>
          <w:p w14:paraId="6C9E8FA6">
            <w:pPr>
              <w:pStyle w:val="12"/>
              <w:jc w:val="left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w:pPr>
            <m:oMath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lt;0</m:t>
              </m:r>
            </m:oMath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, </w:t>
            </w:r>
            <m:oMath>
              <m:d>
                <m:dPr>
                  <m:begChr m:val="|"/>
                  <m:sepChr m:val=""/>
                  <m:endChr m:val="|"/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sSubPr>
                    <m:e>
                      <m:r>
                        <m:rPr>
                          <m:nor/>
                          <m:sty m:val="p"/>
                        </m:rPr>
                        <w:rPr>
                          <w:rFonts w:hint="default" w:ascii="Times New Roman" w:hAnsi="Times New Roman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  <m:t>I</m:t>
                      </m: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e>
                    <m:sub>
                      <m:r>
                        <m:rPr>
                          <m:nor/>
                          <m:sty m:val="p"/>
                        </m:rPr>
                        <w:rPr>
                          <w:rFonts w:hint="default" w:ascii="Times New Roman" w:hAnsi="Times New Roman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  <m:t>i</m:t>
                      </m:r>
                      <m:ctrlPr>
                        <w:rPr>
                          <w:rFonts w:hint="default" w:ascii="Cambria Math" w:hAnsi="Cambria Math" w:eastAsia="Calibri" w:cs="Times New Roman"/>
                          <w:b w:val="0"/>
                          <w:bCs w:val="0"/>
                          <w:i w:val="0"/>
                          <w:smallCaps w:val="0"/>
                          <w:strike w:val="0"/>
                          <w:color w:val="000000"/>
                          <w:kern w:val="0"/>
                          <w:sz w:val="20"/>
                          <w:szCs w:val="20"/>
                          <w:u w:val="none"/>
                          <w:shd w:val="clear" w:fill="auto"/>
                          <w:vertAlign w:val="baseline"/>
                          <w:rtl w:val="0"/>
                          <w:lang w:val="en-US" w:eastAsia="en-US"/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</m:d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gt;</m:t>
              </m:r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α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</m:oMath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w:t xml:space="preserve">, </w:t>
            </w:r>
            <m:oMath>
              <m:sSub>
                <m:sSubP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Sub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x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i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sub>
              </m:sSub>
              <m:r>
                <m:rPr>
                  <m:nor/>
                  <m:sty m:val="p"/>
                </m:rPr>
                <w:rPr>
                  <w:rFonts w:hint="default" w:ascii="Times New Roman" w:hAnsi="Times New Roman" w:eastAsia="Calibri" w:cs="Times New Roman"/>
                  <w:b w:val="0"/>
                  <w:bCs w:val="0"/>
                  <w:i w:val="0"/>
                  <w:smallCaps w:val="0"/>
                  <w:strike w:val="0"/>
                  <w:color w:val="000000"/>
                  <w:kern w:val="0"/>
                  <w:sz w:val="20"/>
                  <w:szCs w:val="20"/>
                  <w:u w:val="none"/>
                  <w:shd w:val="clear" w:fill="auto"/>
                  <w:vertAlign w:val="baseline"/>
                  <w:rtl w:val="0"/>
                  <w:lang w:val="en-US" w:eastAsia="en-US"/>
                </w:rPr>
                <m:t>&lt;</m:t>
              </m:r>
              <m:acc>
                <m:accPr>
                  <m:chr m:val="‾"/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accPr>
                <m:e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  <m:t>x</m:t>
                  </m:r>
                  <m:ctrlPr>
                    <w:rPr>
                      <w:rFonts w:hint="default" w:ascii="Cambria Math" w:hAnsi="Cambria Math" w:eastAsia="Calibri" w:cs="Times New Roman"/>
                      <w:b w:val="0"/>
                      <w:bCs w:val="0"/>
                      <w:i w:val="0"/>
                      <w:smallCaps w:val="0"/>
                      <w:strike w:val="0"/>
                      <w:color w:val="000000"/>
                      <w:kern w:val="0"/>
                      <w:sz w:val="20"/>
                      <w:szCs w:val="20"/>
                      <w:u w:val="none"/>
                      <w:shd w:val="clear" w:fill="auto"/>
                      <w:vertAlign w:val="baseline"/>
                      <w:rtl w:val="0"/>
                      <w:lang w:val="en-US" w:eastAsia="en-US"/>
                    </w:rPr>
                  </m:ctrlPr>
                </m:e>
              </m:acc>
            </m:oMath>
          </w:p>
        </w:tc>
      </w:tr>
      <w:bookmarkEnd w:id="3"/>
    </w:tbl>
    <w:p w14:paraId="45941666">
      <w:pPr>
        <w:pStyle w:val="2"/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bookmarkStart w:id="4" w:name="pixelmed-ai-platform-parameters"/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5. PixelMed AI Platform Parameters</w:t>
      </w:r>
    </w:p>
    <w:p w14:paraId="400E0AE8">
      <w:pPr>
        <w:numPr>
          <w:ilvl w:val="0"/>
          <w:numId w:val="2"/>
        </w:numP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Significance level: 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α=0.05</m:t>
        </m:r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(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0.05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≈1.96</m:t>
        </m:r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for large 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n</m:t>
        </m:r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)</w:t>
      </w:r>
    </w:p>
    <w:p w14:paraId="6EAE3A80">
      <w:pPr>
        <w:numPr>
          <w:ilvl w:val="0"/>
          <w:numId w:val="2"/>
        </w:numP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Distance threshold: </w:t>
      </w:r>
      <m:oMath>
        <m:rad>
          <m:radPr>
            <m:degHide m:val="1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radPr>
          <m:deg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eg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3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rad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(8-connected neighborhood)</w:t>
      </w:r>
    </w:p>
    <w:p w14:paraId="50945C63">
      <w:pPr>
        <w:numPr>
          <w:ilvl w:val="0"/>
          <w:numId w:val="2"/>
        </w:numP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Voxel normalization: </w:t>
      </w:r>
      <m:oMath>
        <m:sSub>
          <m:sSub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Sub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  <m: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i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′=</m:t>
        </m:r>
        <m:f>
          <m:fP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fPr>
          <m:num>
            <m:sSub>
              <m:sSubP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x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  <m:sub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i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−min</m:t>
            </m:r>
            <m:d>
              <m:dPr>
                <m:sepChr m:val=""/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d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x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</m:d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num>
          <m:den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max</m:t>
            </m:r>
            <m:d>
              <m:dPr>
                <m:sepChr m:val=""/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d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x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</m:d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−min</m:t>
            </m:r>
            <m:d>
              <m:dPr>
                <m:sepChr m:val=""/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dPr>
              <m:e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  <m:t>x</m:t>
                </m:r>
                <m:ctrlPr>
                  <w:rPr>
                    <w:rFonts w:hint="default" w:ascii="Cambria Math" w:hAnsi="Cambria Math" w:eastAsia="Calibri" w:cs="Times New Roman"/>
                    <w:b w:val="0"/>
                    <w:bCs w:val="0"/>
                    <w:i w:val="0"/>
                    <w:smallCaps w:val="0"/>
                    <w:strike w:val="0"/>
                    <w:color w:val="000000"/>
                    <w:kern w:val="0"/>
                    <w:sz w:val="20"/>
                    <w:szCs w:val="20"/>
                    <w:u w:val="none"/>
                    <w:shd w:val="clear" w:fill="auto"/>
                    <w:vertAlign w:val="baseline"/>
                    <w:rtl w:val="0"/>
                    <w:lang w:val="en-US" w:eastAsia="en-US"/>
                  </w:rPr>
                </m:ctrlPr>
              </m:e>
            </m:d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en>
        </m:f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 (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min</m:t>
        </m:r>
        <m:d>
          <m:dPr>
            <m:sepChr m:val="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d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 xml:space="preserve">, </w:t>
      </w:r>
      <m:oMath>
        <m:r>
          <m:rPr>
            <m:nor/>
            <m:sty m:val="p"/>
          </m:rPr>
          <w:rPr>
            <w:rFonts w:hint="default" w:ascii="Times New Roman" w:hAnsi="Times New Roman" w:eastAsia="Calibri" w:cs="Times New Roman"/>
            <w:b w:val="0"/>
            <w:bCs w:val="0"/>
            <w:i w:val="0"/>
            <w:smallCaps w:val="0"/>
            <w:strike w:val="0"/>
            <w:color w:val="000000"/>
            <w:kern w:val="0"/>
            <w:sz w:val="20"/>
            <w:szCs w:val="20"/>
            <w:u w:val="none"/>
            <w:shd w:val="clear" w:fill="auto"/>
            <w:vertAlign w:val="baseline"/>
            <w:rtl w:val="0"/>
            <w:lang w:val="en-US" w:eastAsia="en-US"/>
          </w:rPr>
          <m:t>max</m:t>
        </m:r>
        <m:d>
          <m:dPr>
            <m:sepChr m:val=""/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dPr>
          <m:e>
            <m:r>
              <m:rPr>
                <m:nor/>
                <m:sty m:val="p"/>
              </m:rP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  <m:t>x</m:t>
            </m:r>
            <m:ctrlPr>
              <w:rPr>
                <w:rFonts w:hint="default" w:ascii="Cambria Math" w:hAnsi="Cambria Math" w:eastAsia="Calibri" w:cs="Times New Roman"/>
                <w:b w:val="0"/>
                <w:bCs w:val="0"/>
                <w:i w:val="0"/>
                <w:smallCaps w:val="0"/>
                <w:strike w:val="0"/>
                <w:color w:val="000000"/>
                <w:kern w:val="0"/>
                <w:sz w:val="20"/>
                <w:szCs w:val="20"/>
                <w:u w:val="none"/>
                <w:shd w:val="clear" w:fill="auto"/>
                <w:vertAlign w:val="baseline"/>
                <w:rtl w:val="0"/>
                <w:lang w:val="en-US" w:eastAsia="en-US"/>
              </w:rPr>
            </m:ctrlPr>
          </m:e>
        </m:d>
      </m:oMath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en-US"/>
        </w:rPr>
        <w:t>=ROI attribute bounds</w:t>
      </w:r>
    </w:p>
    <w:bookmarkEnd w:id="4"/>
    <w:p w14:paraId="7575E282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1616C54">
      <w:pPr>
        <w:keepNext w:val="0"/>
        <w:keepLines w:val="0"/>
        <w:pageBreakBefore w:val="0"/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right="0" w:rightChars="0"/>
        <w:jc w:val="left"/>
        <w:rPr>
          <w:rFonts w:hint="eastAsia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</w:pPr>
    </w:p>
    <w:p w14:paraId="4481BC96">
      <w:pPr>
        <w:keepNext w:val="0"/>
        <w:keepLines w:val="0"/>
        <w:pageBreakBefore w:val="0"/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59" w:lineRule="auto"/>
        <w:ind w:right="0" w:rightChars="0"/>
        <w:jc w:val="both"/>
        <w:rPr>
          <w:rFonts w:hint="eastAsia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</w:pPr>
    </w:p>
    <w:p w14:paraId="4D5925D2">
      <w:pP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</w:pPr>
      <w:r>
        <w:rPr>
          <w:rFonts w:hint="default" w:ascii="Times New Roman" w:hAnsi="Times New Roman" w:eastAsia="Calibri" w:cs="Times New Roman"/>
          <w:b w:val="0"/>
          <w:bCs w:val="0"/>
          <w:i w:val="0"/>
          <w:smallCaps w:val="0"/>
          <w:strike w:val="0"/>
          <w:color w:val="000000"/>
          <w:kern w:val="0"/>
          <w:sz w:val="20"/>
          <w:szCs w:val="20"/>
          <w:u w:val="none"/>
          <w:shd w:val="clear" w:fill="auto"/>
          <w:vertAlign w:val="baseline"/>
          <w:rtl w:val="0"/>
          <w:lang w:val="en-US" w:eastAsia="zh-CN"/>
        </w:rPr>
        <w:br w:type="page"/>
      </w:r>
    </w:p>
    <w:p w14:paraId="0F4B065F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s</w:t>
      </w:r>
    </w:p>
    <w:p w14:paraId="47A18D2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sz w:val="10"/>
          <w:szCs w:val="10"/>
          <w:lang w:val="en-US" w:eastAsia="zh-CN"/>
        </w:rPr>
      </w:pP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Table</w:t>
      </w: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 S</w:t>
      </w: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1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Baseline clinical characteristics of the patients in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time serial prediction.</w:t>
      </w:r>
    </w:p>
    <w:tbl>
      <w:tblPr>
        <w:tblStyle w:val="5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775"/>
        <w:gridCol w:w="1411"/>
        <w:gridCol w:w="1411"/>
        <w:gridCol w:w="1449"/>
        <w:gridCol w:w="791"/>
      </w:tblGrid>
      <w:tr w14:paraId="43DAB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ED36C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51C9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operat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ve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n = 110)</w:t>
            </w:r>
          </w:p>
        </w:tc>
        <w:tc>
          <w:tcPr>
            <w:tcW w:w="14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76DA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month (n = 99)</w:t>
            </w:r>
          </w:p>
        </w:tc>
        <w:tc>
          <w:tcPr>
            <w:tcW w:w="14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4C2A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month (n = 85)</w:t>
            </w:r>
          </w:p>
        </w:tc>
        <w:tc>
          <w:tcPr>
            <w:tcW w:w="14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61B6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month (n = 93)</w:t>
            </w:r>
          </w:p>
        </w:tc>
        <w:tc>
          <w:tcPr>
            <w:tcW w:w="7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076E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value</w:t>
            </w:r>
          </w:p>
        </w:tc>
      </w:tr>
      <w:tr w14:paraId="77F8E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9F9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7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AB3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31 ± 9.71</w:t>
            </w:r>
          </w:p>
        </w:tc>
        <w:tc>
          <w:tcPr>
            <w:tcW w:w="14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E2B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21 ± 9.64</w:t>
            </w:r>
          </w:p>
        </w:tc>
        <w:tc>
          <w:tcPr>
            <w:tcW w:w="14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EE2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69 ± 9.87</w:t>
            </w:r>
          </w:p>
        </w:tc>
        <w:tc>
          <w:tcPr>
            <w:tcW w:w="14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C08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91 ± 9.91</w:t>
            </w:r>
          </w:p>
        </w:tc>
        <w:tc>
          <w:tcPr>
            <w:tcW w:w="7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0CAC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F090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D52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1412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3BCF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79BB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E61F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691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8</w:t>
            </w:r>
          </w:p>
        </w:tc>
      </w:tr>
      <w:tr w14:paraId="6ECE8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67C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8C2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 (31.81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9EB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(29.29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DF0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(28.24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DDE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(27.96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B12D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0717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E08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D5D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 (68.18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773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 (70.71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2F0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 (71.7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30D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 (72.04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5412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5730F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7BA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8F39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44BD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4E08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AF5C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02C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8</w:t>
            </w:r>
          </w:p>
        </w:tc>
      </w:tr>
      <w:tr w14:paraId="66F4D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545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E2C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 (87.27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F69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 (87.88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724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 (88.24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4F7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 (87.10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FD41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881A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D33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Former smok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404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(6.36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976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6.06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57F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(4.7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048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(5.38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004B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BF7C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DB0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AC1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(6.36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47B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6.06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A09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7.0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052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(7.53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6E32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C9A4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74B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A97C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E4AB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E63B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603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59F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0</w:t>
            </w:r>
          </w:p>
        </w:tc>
      </w:tr>
      <w:tr w14:paraId="32D2C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31A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RU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2F9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 (35.4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C95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37.37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A93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(37.65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FAA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(38.71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5693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5C8C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501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RM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A2E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(6.36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BD9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6.06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0BB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(4.7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C88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(5.38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B71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D237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957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RL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E9D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(15.45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471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(14.14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8CD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15.29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C11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(15.05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B282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9A3C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01E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LU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31A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 (30.91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6B1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(32.32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C71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(31.7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5B1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(32.26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D2C5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BD7A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B6B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LL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D04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11.82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686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(10.10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BEA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10.59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E8C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(8.60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C8D9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F908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304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 w:themeColor="text1"/>
                <w:kern w:val="0"/>
                <w:sz w:val="15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thologic diagnosi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4ECD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4BE9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573C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2697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875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9</w:t>
            </w:r>
          </w:p>
        </w:tc>
      </w:tr>
      <w:tr w14:paraId="32A7A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160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AAH/AI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760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33.64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6AA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(33.33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060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(42.35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145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39.78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E43B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59437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09B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MI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50E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 (31.82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F01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 (31.31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F1A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(32.94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9E7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(30.11%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1DEE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22FFF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1DB7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21"/>
                <w:u w:val="none"/>
                <w:lang w:val="en-US" w:eastAsia="zh-CN" w:bidi="ar"/>
              </w:rPr>
              <w:t>IAC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154B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(34.54%)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ACB3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 (35.35%)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09C0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24.71%)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E969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(30.11%)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62B7B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</w:tbl>
    <w:p w14:paraId="50DC829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Abbreviations: RUL, right upper lobe; RML, right </w:t>
      </w:r>
      <w:r>
        <w:rPr>
          <w:rFonts w:hint="eastAsia" w:ascii="Times New Roman" w:hAnsi="Times New Roman" w:eastAsia="MyriadPro-Light" w:cs="Times New Roman"/>
          <w:strike w:val="0"/>
          <w:dstrike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middle</w:t>
      </w:r>
      <w:r>
        <w:rPr>
          <w:rFonts w:hint="eastAsia" w:ascii="Times New Roman" w:hAnsi="Times New Roman" w:eastAsia="MyriadPro-Light" w:cs="Times New Roman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lobe; RLL, right lower lobe; LUL, left upper lobe; LLL, left lower lobe; AAH, atypical adenomatous hyperplasia; AIS, adenocarcinoma in situ; MIA, minimally invasive adenocarcinoma; IAC, invasive adenocarcinoma.</w:t>
      </w:r>
    </w:p>
    <w:p w14:paraId="006C829B">
      <w:pP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br w:type="page"/>
      </w:r>
    </w:p>
    <w:p w14:paraId="1AF6F8D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Table S2 </w:t>
      </w:r>
      <w:r>
        <w:rPr>
          <w:rFonts w:hint="eastAsia" w:ascii="Times New Roman" w:hAnsi="Times New Roman" w:eastAsia="MyriadPro-Bold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CT</w:t>
      </w: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Bold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can and reconstruction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parameters.</w:t>
      </w:r>
    </w:p>
    <w:tbl>
      <w:tblPr>
        <w:tblStyle w:val="5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359"/>
        <w:gridCol w:w="1236"/>
        <w:gridCol w:w="1420"/>
        <w:gridCol w:w="1540"/>
        <w:gridCol w:w="1359"/>
      </w:tblGrid>
      <w:tr w14:paraId="51EDD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E44440D">
            <w:pPr>
              <w:widowControl w:val="0"/>
              <w:snapToGrid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1359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3127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er A</w:t>
            </w:r>
          </w:p>
        </w:tc>
        <w:tc>
          <w:tcPr>
            <w:tcW w:w="135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D180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er B</w:t>
            </w:r>
          </w:p>
        </w:tc>
      </w:tr>
      <w:tr w14:paraId="029E4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A2DA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hine</w:t>
            </w:r>
          </w:p>
        </w:tc>
        <w:tc>
          <w:tcPr>
            <w:tcW w:w="1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F9BD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 xml:space="preserve">GE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Discovery 750HD</w:t>
            </w:r>
          </w:p>
        </w:tc>
        <w:tc>
          <w:tcPr>
            <w:tcW w:w="12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9D02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 xml:space="preserve">GE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Optima 660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6BD6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 xml:space="preserve">GE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Revolution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E662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emens AG SOMATOM</w:t>
            </w:r>
          </w:p>
        </w:tc>
        <w:tc>
          <w:tcPr>
            <w:tcW w:w="1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7DE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 xml:space="preserve">GE 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Discovery 750HD</w:t>
            </w:r>
          </w:p>
        </w:tc>
      </w:tr>
      <w:tr w14:paraId="5E115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5738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 voltage (kV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EDB9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11AF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033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3B7D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3377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</w:tr>
      <w:tr w14:paraId="2A2F0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181F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 current (mA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2A56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Variable tube current with ATC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BA5E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Variable tube current with ATC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D902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Variable tube current with AT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AB4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Variable tube current with ATCM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5950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Variable tube current with ATCM</w:t>
            </w:r>
          </w:p>
        </w:tc>
      </w:tr>
      <w:tr w14:paraId="42168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01D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tation time (s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3FDD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4BEF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DF19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2404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7D9C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</w:tr>
      <w:tr w14:paraId="2AB12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152B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ch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970D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6C7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1578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AF68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16D3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</w:tr>
      <w:tr w14:paraId="52264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F8B9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Thickness (mm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829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F7CD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5B12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1F61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0859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</w:t>
            </w:r>
          </w:p>
        </w:tc>
      </w:tr>
      <w:tr w14:paraId="571DF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958F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 w:bidi="ar"/>
              </w:rPr>
              <w:t>Interval (mm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462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AF0A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CCA7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A37B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B019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</w:t>
            </w:r>
          </w:p>
        </w:tc>
      </w:tr>
      <w:tr w14:paraId="4CA0E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4B96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rne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05A0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8FED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4BD1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C43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68B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</w:p>
        </w:tc>
      </w:tr>
      <w:tr w14:paraId="4356F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2AEC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onstru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 algorithm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A3D2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r-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67C8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r-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3F8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r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3EC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04F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r-30</w:t>
            </w:r>
          </w:p>
        </w:tc>
      </w:tr>
      <w:tr w14:paraId="3ABD1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EBEBC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rix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D71E3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 × 512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9D22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 × 512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165C7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 × 512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DB6B7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 × 51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048D2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 × 512</w:t>
            </w:r>
          </w:p>
        </w:tc>
      </w:tr>
    </w:tbl>
    <w:p w14:paraId="604757C6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/>
          <w:kern w:val="0"/>
          <w:sz w:val="18"/>
          <w:szCs w:val="18"/>
        </w:rPr>
        <w:t xml:space="preserve">kV, kilovolt; mA, milliampere; mm, </w:t>
      </w:r>
      <w:r>
        <w:rPr>
          <w:rFonts w:hint="eastAsia" w:ascii="Times New Roman" w:hAnsi="Times New Roman"/>
          <w:kern w:val="0"/>
          <w:sz w:val="18"/>
          <w:szCs w:val="18"/>
          <w:lang w:eastAsia="zh-CN"/>
        </w:rPr>
        <w:t>millimeter. ATCM, automatic</w:t>
      </w:r>
      <w:r>
        <w:rPr>
          <w:rFonts w:hint="eastAsia" w:ascii="Times New Roman" w:hAnsi="Times New Roman"/>
          <w:kern w:val="0"/>
          <w:sz w:val="18"/>
          <w:szCs w:val="18"/>
          <w:lang w:val="en-US" w:eastAsia="zh-CN"/>
        </w:rPr>
        <w:t xml:space="preserve"> tube current modulation</w:t>
      </w:r>
    </w:p>
    <w:p w14:paraId="66259195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br w:type="page"/>
      </w:r>
    </w:p>
    <w:p w14:paraId="4AB3A859">
      <w:pP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Table S3</w:t>
      </w: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Source of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xtracted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 f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eatures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d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erived from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yradiomics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tbl>
      <w:tblPr>
        <w:tblStyle w:val="5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5767"/>
        <w:gridCol w:w="1208"/>
      </w:tblGrid>
      <w:tr w14:paraId="2171E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2DE58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ature classes</w:t>
            </w:r>
          </w:p>
        </w:tc>
        <w:tc>
          <w:tcPr>
            <w:tcW w:w="57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5DC0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ature names</w:t>
            </w:r>
          </w:p>
        </w:tc>
        <w:tc>
          <w:tcPr>
            <w:tcW w:w="12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2AB1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mber of features</w:t>
            </w:r>
          </w:p>
        </w:tc>
      </w:tr>
      <w:tr w14:paraId="7645C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9CF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pe-based</w:t>
            </w:r>
          </w:p>
        </w:tc>
        <w:tc>
          <w:tcPr>
            <w:tcW w:w="57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39E9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ongation,Flatness,LeastAxisLength,MajorAxisLength,Maximum2DDiameterColumn,Maximum2DDiameterRow,Maximum2DDiameterSlice,Maximum3DDiameter,MeshVolume,MinorAxisLength,Sphericity,SurfaceArea,SurfaceVolumeRatio,VoxelVolume</w:t>
            </w:r>
          </w:p>
        </w:tc>
        <w:tc>
          <w:tcPr>
            <w:tcW w:w="12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C03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4 features)</w:t>
            </w:r>
          </w:p>
        </w:tc>
      </w:tr>
      <w:tr w14:paraId="207D6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E31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rst Order Statistics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ED1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sz w:val="15"/>
                <w:szCs w:val="15"/>
                <w:lang w:val="en-US" w:eastAsia="zh-CN" w:bidi="ar"/>
              </w:rPr>
              <w:t>10Percentile,90Percentile, Energy, Entropy, InterquartileRange, Kurtosis, Maximum, MeanAbsoluteDeviation, Mean, Median, Minimum, Range, RobustMeanAbsoluteDeviation, RootMeanSquared, Skewness, TotalEnergy, Uniformity, Varian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8A4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8 features)</w:t>
            </w:r>
          </w:p>
        </w:tc>
      </w:tr>
      <w:tr w14:paraId="5E968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8CF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y Level Cooccurrence Matrix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B61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tocorrelation,ClusterProminence,ClusterShade,ClusterTendency,Contrast,Correlation,DifferenceAverage,DifferenceEntropy,DifferenceVariance,Id,Idm,Idmn,Idn,Imc1,Imc2,InverseVariance,JointAverage,JointEnergy,JointEntropy,MCC,MaximumProbability,SumAverage,SumEntropy,SumSquar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862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glcm,24 features)</w:t>
            </w:r>
          </w:p>
        </w:tc>
      </w:tr>
      <w:tr w14:paraId="5344D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482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y Level Size Zone Matrix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9CD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ayLevelNonUniformity,GrayLevelNonUniformityNormalized,GrayLevelVariance,HighGrayLevelZoneEmphasis,LargeAreaEmphasis,LargeAreaHighGrayLevelEmphasis,LargeAreaLowGrayLevelEmphasis,LowGrayLevelZoneEmphasis,SizeZoneNonUniformity,SizeZoneNonUniformityNormalized,SmallAreaEmphasis,SmallAreaHighGrayLevelEmphasis,SmallAreaLowGrayLevelEmphasis,ZoneEntropy,ZonePercentage,ZoneVariance,Busyness,Coarseness,Complexity,Contrast,Strengt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872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glszm,21 features)</w:t>
            </w:r>
          </w:p>
        </w:tc>
      </w:tr>
      <w:tr w14:paraId="4D93A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476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y Level Run Length Matrix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98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ayLevelNonUniformity,GrayLevelNonUniformityNormalized,GrayLevelVariance,HighGrayLevelRunEmphasis,LongRunEmphasis,LongRunHighGrayLevelEmphasis,LongRunLowGrayLevelEmphasis,LowGrayLevelRunEmphasis,RunEntropy,RunLengthNonUniformity,RunLengthNonUniformityNormalized,RunPercentage,RunVariance,ShortRunEmphasis,ShortRunHighGrayLevelEmphasis,ShortRunLowGrayLevelEmphasi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4B0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glrlm,16 features)</w:t>
            </w:r>
          </w:p>
        </w:tc>
      </w:tr>
      <w:tr w14:paraId="28407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C5F2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y Level Dependence Matrix</w:t>
            </w:r>
          </w:p>
        </w:tc>
        <w:tc>
          <w:tcPr>
            <w:tcW w:w="57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7066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pendenceEntropy,DependenceNonUniformity,DependenceNonUniformityNormalized,DependenceVariance,GrayLevelNonUniformity,GrayLevelVariance,HighGrayLevelEmphasis,LargeDependenceEmphasis,LargeDependenceHighGrayLevelEmphasis,LargeDependenceLowGrayLevelEmphasis,LowGrayLevelEmphasis,SmallDependenceEmphasis,SmallDependenceHighGrayLevelEmphasis,SmallDependenceLowGrayLevelEmphasis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358A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3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gldm,14 features)</w:t>
            </w:r>
          </w:p>
        </w:tc>
      </w:tr>
    </w:tbl>
    <w:p w14:paraId="61870ECF">
      <w:pP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br w:type="page"/>
      </w:r>
    </w:p>
    <w:p w14:paraId="7A3308AE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Table S4</w:t>
      </w: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Comparison of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m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odel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erformance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a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mong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d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ifferent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m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achine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l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 xml:space="preserve">earning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a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lgorithms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tbl>
      <w:tblPr>
        <w:tblStyle w:val="5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213"/>
        <w:gridCol w:w="1213"/>
        <w:gridCol w:w="1213"/>
        <w:gridCol w:w="1213"/>
        <w:gridCol w:w="1213"/>
        <w:gridCol w:w="1213"/>
      </w:tblGrid>
      <w:tr w14:paraId="3F519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7EB98B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cro-average AUC</w:t>
            </w:r>
          </w:p>
        </w:tc>
        <w:tc>
          <w:tcPr>
            <w:tcW w:w="1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C7157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bined Model</w:t>
            </w:r>
          </w:p>
        </w:tc>
        <w:tc>
          <w:tcPr>
            <w:tcW w:w="1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6D01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abitat1 Model</w:t>
            </w:r>
          </w:p>
        </w:tc>
        <w:tc>
          <w:tcPr>
            <w:tcW w:w="1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8D5A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abitat2 Model</w:t>
            </w:r>
          </w:p>
        </w:tc>
        <w:tc>
          <w:tcPr>
            <w:tcW w:w="1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16B51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abitat3 Model</w:t>
            </w:r>
          </w:p>
        </w:tc>
        <w:tc>
          <w:tcPr>
            <w:tcW w:w="1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E82AE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abitat4 Model</w:t>
            </w:r>
          </w:p>
        </w:tc>
        <w:tc>
          <w:tcPr>
            <w:tcW w:w="1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96E82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adiomics Model</w:t>
            </w:r>
          </w:p>
        </w:tc>
      </w:tr>
      <w:tr w14:paraId="7C238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098E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B30F7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664D6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D02E8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1BBF3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6E2FE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07C4D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 w14:paraId="0D5E6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BA44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97CA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5 (0.839, 0.89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7CBC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5 (0.838, 0.89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C469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4 (0.816, 0.87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05CE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2 (0.792, 0.85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139D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9 (0.829, 0.88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AA52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3 (0.835, 0.890)</w:t>
            </w:r>
          </w:p>
        </w:tc>
      </w:tr>
      <w:tr w14:paraId="5E5F8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84DB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V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7FB2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4 (0.871, 0.91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BE7D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02 (0.879, 0.92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EEC0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0 (0.866, 0.91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CFA3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6 (0.827, 0.88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5416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6 (0.871, 0.91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6BE7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8 (0.863, 0.913)</w:t>
            </w:r>
          </w:p>
        </w:tc>
      </w:tr>
      <w:tr w14:paraId="6D187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AB13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A74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DA0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FAB5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1878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A7A0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B451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</w:tr>
      <w:tr w14:paraId="4ED94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3C58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9903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D208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6A81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4172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FB82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F786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</w:tr>
      <w:tr w14:paraId="4CF9F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CA3E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XGBOOS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6CB2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8F4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284F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26A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676A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F52B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</w:tr>
      <w:tr w14:paraId="4EF77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BDEC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L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D130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3 (0.976, 0.99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321F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8 (0.980, 0.99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BC31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9 (0.703, 0.82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108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7 (0.897, 0.93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9C62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9 (0.999, 0.99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5DBE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00 (1.000, 1.000)</w:t>
            </w:r>
          </w:p>
        </w:tc>
      </w:tr>
      <w:tr w14:paraId="2DD8A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A6BE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idation se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12651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4E748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D0EDA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10A97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C7958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B3227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 w14:paraId="69EDD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F948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5B7E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4 (0.757, 0.88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DDB3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01 (0.752, 0.88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6BB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4 (0.754, 0.87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5F96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2 (0.721, 0.86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613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1 (0.703, 0.83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0627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9 (0.658, 0.787)</w:t>
            </w:r>
          </w:p>
        </w:tc>
      </w:tr>
      <w:tr w14:paraId="4FFEE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E614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V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3CC9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0 (0.771, 0.88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94FB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03 (0.756, 0.88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8ED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0 (0.756, 0.88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8265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0 (0.719, 0.86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730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1 (0.709, 0.84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C15F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0 (0.711, 0.840)</w:t>
            </w:r>
          </w:p>
        </w:tc>
      </w:tr>
      <w:tr w14:paraId="52432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80F9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9D89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3 (0.575, 0.71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E68B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9 (0.693, 0.82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6BA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0 (0.565, 0.70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0C18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2 (0.616, 0.75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BB22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3 (0.599, 0.72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C44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9 (0.530, 0.673)</w:t>
            </w:r>
          </w:p>
        </w:tc>
      </w:tr>
      <w:tr w14:paraId="67538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821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64A8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3 (0.744, 0.87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541A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9 (0.714, 0.86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2A50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05 (0.737, 0.86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B5D9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2 (0.716, 0.85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C812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7 (0.749, 0.88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E340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6 (0.700, 0.831)</w:t>
            </w:r>
          </w:p>
        </w:tc>
      </w:tr>
      <w:tr w14:paraId="0308A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530E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XGBOOS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1B93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8 (0.731, 0.86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C04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1 (0.727, 0.85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9100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4 (0.708, 0.84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F616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4 (0.697, 0.84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E512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0 (0.691, 0.83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472E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4 (0.681, 0.828)</w:t>
            </w:r>
          </w:p>
        </w:tc>
      </w:tr>
      <w:tr w14:paraId="69115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BAD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L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D6D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7 (0.698, 0.83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FA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1 (0.717, 0.85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7AB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4 (0.747, 0.87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55BC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03 (0.733, 0.86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0AD0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9 (0.706, 0.84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D3D8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4 (0.670, 0.812)</w:t>
            </w:r>
          </w:p>
        </w:tc>
      </w:tr>
      <w:tr w14:paraId="44C67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B87E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xternal testing se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ABF9A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907E5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B6DA0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DAF24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676B9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B3816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 w14:paraId="1504E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BBA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10E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3 (0.777, 0.88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44E9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1 (0.788, 0.89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DBD2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3 (0.731, 0.85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1D1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5 (0.752, 0.87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4557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1 (0.724, 0.85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B32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5 (0.609, 0.760)</w:t>
            </w:r>
          </w:p>
        </w:tc>
      </w:tr>
      <w:tr w14:paraId="48566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DB3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V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66AD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4 (0.800, 0.90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ED8A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3 (0.796, 0.88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6923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5 (0.766, 0.87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289C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0 (0.756, 0.87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95BB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3 (0.752, 0.86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3045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7 (0.679, 0.810)</w:t>
            </w:r>
          </w:p>
        </w:tc>
      </w:tr>
      <w:tr w14:paraId="54FA0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FF44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D78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2 (0.621, 0.74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2CC0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5 (0.655, 0.79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3F94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1 (0.625, 0.75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333C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0 (0.601, 0.73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9DA1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1 (0.604, 0.74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8051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9 (0.567, 0.689)</w:t>
            </w:r>
          </w:p>
        </w:tc>
      </w:tr>
      <w:tr w14:paraId="22CE0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02D9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7222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0 (0.798, 0.89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7732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6 (0.780, 0.88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5FAE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4 (0.733, 0.85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5AE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2 (0.726, 0.85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6D9C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02 (0.736, 0.85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0ED8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6 (0.595, 0.739)</w:t>
            </w:r>
          </w:p>
        </w:tc>
      </w:tr>
      <w:tr w14:paraId="0E6DF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45D2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XGBOOS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9101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1 (0.774, 0.88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C869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5 (0.775, 0.89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794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7 (0.714, 0.83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23E3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1 (0.714, 0.84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E07E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02 (0.738, 0.86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5126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1 (0.656, 0.786)</w:t>
            </w:r>
          </w:p>
        </w:tc>
      </w:tr>
      <w:tr w14:paraId="7F858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1726E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LP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AB069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7 (0.757, 0.874)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9EE13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1 (0.704, 0.833)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92152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9 (0.706, 0.833)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9F9F2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2 (0.754, 0.868)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EFCAD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07 (0.741, 0.869)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C6AB0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2 (0.660, 0.792)</w:t>
            </w:r>
          </w:p>
        </w:tc>
      </w:tr>
    </w:tbl>
    <w:p w14:paraId="4100C6A1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  <w:t>Abbreviations: LR, logistic regression; SVM, support vector machine; DT, decision tree, RF, random forest, XGBoost, extreme gradient boosting, MLP, multilayer perceptron. AUC, area under the receiver operating characteristic curve.</w:t>
      </w:r>
    </w:p>
    <w:p w14:paraId="4020FF8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Light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309F2BB9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p w14:paraId="67E9B2EF">
      <w:pPr>
        <w:rPr>
          <w:rFonts w:hint="default" w:ascii="Times New Roman" w:hAnsi="Times New Roman" w:eastAsia="MyriadPro-Light" w:cs="Times New Roman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yriadPro-Bold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Table S5</w:t>
      </w:r>
      <w:r>
        <w:rPr>
          <w:rFonts w:hint="eastAsia" w:ascii="Segoe UI" w:hAnsi="Segoe UI" w:eastAsia="宋体" w:cs="Segoe UI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MyriadPro-Light" w:cs="Times New Roman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the final parameter settings for each classifier</w:t>
      </w:r>
    </w:p>
    <w:tbl>
      <w:tblPr>
        <w:tblStyle w:val="5"/>
        <w:tblW w:w="852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947"/>
        <w:gridCol w:w="3382"/>
        <w:gridCol w:w="2141"/>
      </w:tblGrid>
      <w:tr w14:paraId="107D814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5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AA44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ifier</w:t>
            </w:r>
          </w:p>
        </w:tc>
        <w:tc>
          <w:tcPr>
            <w:tcW w:w="194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16C6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ckage / Version</w:t>
            </w:r>
          </w:p>
        </w:tc>
        <w:tc>
          <w:tcPr>
            <w:tcW w:w="338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397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ey hyperparameters</w:t>
            </w:r>
          </w:p>
        </w:tc>
        <w:tc>
          <w:tcPr>
            <w:tcW w:w="214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CD4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parameters</w:t>
            </w:r>
          </w:p>
        </w:tc>
      </w:tr>
      <w:tr w14:paraId="07F6582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20A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19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A4DE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ikit-learn 1.2.0</w:t>
            </w:r>
          </w:p>
        </w:tc>
        <w:tc>
          <w:tcPr>
            <w:tcW w:w="33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641D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_state=0</w:t>
            </w:r>
          </w:p>
        </w:tc>
        <w:tc>
          <w:tcPr>
            <w:tcW w:w="21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633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1.0, penalty='l2', solver='lbfgs', max_iter=100</w:t>
            </w:r>
          </w:p>
        </w:tc>
      </w:tr>
      <w:tr w14:paraId="213FC8E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9C90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FA6F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ikit-learn 1.2.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0793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ernel='rbf'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_weight='balanced'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bability=Tru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x_iter=100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B446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1.0, gamma='scale'</w:t>
            </w:r>
          </w:p>
        </w:tc>
      </w:tr>
      <w:tr w14:paraId="47C1449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6FD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GBoos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63B4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gboost 1.7.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FD62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_weight='balanced'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40B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_estimators=100, max_depth=6, learning_rate=0.3, subsample=1.0</w:t>
            </w:r>
          </w:p>
        </w:tc>
      </w:tr>
      <w:tr w14:paraId="6B917F7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6A92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B2E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ikit-learn 1.2.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817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_weight='balanced'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75E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erion='gini', max_depth=None, min_samples_split=2, min_samples_leaf=1</w:t>
            </w:r>
          </w:p>
        </w:tc>
      </w:tr>
      <w:tr w14:paraId="70A0C98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897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83E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ikit-learn 1.2.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6D1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_weight='balanced'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87B8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_estimators=100, max_depth=None, min_samples_split=2</w:t>
            </w:r>
          </w:p>
        </w:tc>
      </w:tr>
      <w:tr w14:paraId="634976A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5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6147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LP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DAA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ikit-learn 1.2.0</w:t>
            </w:r>
          </w:p>
        </w:tc>
        <w:tc>
          <w:tcPr>
            <w:tcW w:w="338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58C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dden_layer_sizes=(128,64,32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x_iter=20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ver='adam'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rtl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_state=42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6FA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mallCaps w:val="0"/>
                <w:strike w:val="0"/>
                <w:color w:val="000000" w:themeColor="text1"/>
                <w:kern w:val="0"/>
                <w:sz w:val="20"/>
                <w:szCs w:val="16"/>
                <w:u w:val="none"/>
                <w:shd w:val="clear" w:fill="auto"/>
                <w:vertAlign w:val="baseline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ivation='relu', alpha=0.0001</w:t>
            </w:r>
          </w:p>
        </w:tc>
      </w:tr>
    </w:tbl>
    <w:p w14:paraId="59626843">
      <w:pPr>
        <w:rPr>
          <w:rFonts w:hint="default" w:eastAsia="宋体"/>
          <w:color w:val="FF0000"/>
          <w:lang w:val="en-US" w:eastAsia="zh-CN"/>
        </w:rPr>
      </w:pPr>
      <w:r>
        <w:rPr>
          <w:rFonts w:hint="eastAsia" w:ascii="Times New Roman" w:hAnsi="Times New Roman" w:eastAsia="MyriadPro-Light" w:cs="Times New Roman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Abbreviations: LR, logistic regression; SVM, support vector machine; DT, decision tree, RF, random forest, XGBoost, extreme gradient boosting, MLP, multilayer perceptron.</w:t>
      </w:r>
      <w:r>
        <w:rPr>
          <w:rFonts w:hint="default" w:eastAsia="宋体"/>
          <w:color w:val="FF0000"/>
          <w:lang w:val="en-US" w:eastAsia="zh-CN"/>
        </w:rPr>
        <w:br w:type="page"/>
      </w:r>
    </w:p>
    <w:p w14:paraId="2ABD0DB7">
      <w:pPr>
        <w:rPr>
          <w:rStyle w:val="7"/>
          <w:rFonts w:hint="default" w:ascii="Segoe UI" w:hAnsi="Segoe UI" w:eastAsia="Segoe UI" w:cs="Segoe UI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151517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yriadPro-Bold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Table S6</w:t>
      </w:r>
      <w:r>
        <w:rPr>
          <w:rFonts w:hint="eastAsia" w:ascii="Segoe UI" w:hAnsi="Segoe UI" w:eastAsia="宋体" w:cs="Segoe UI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MyriadPro-Light" w:cs="Times New Roman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Radiomics Quality Score (RQS) components and our study’s performance.</w:t>
      </w:r>
    </w:p>
    <w:tbl>
      <w:tblPr>
        <w:tblStyle w:val="5"/>
        <w:tblW w:w="852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365"/>
        <w:gridCol w:w="2935"/>
        <w:gridCol w:w="1263"/>
      </w:tblGrid>
      <w:tr w14:paraId="6C4B558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A70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erion</w:t>
            </w:r>
          </w:p>
        </w:tc>
        <w:tc>
          <w:tcPr>
            <w:tcW w:w="336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4436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293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7F2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ur study</w:t>
            </w:r>
          </w:p>
        </w:tc>
        <w:tc>
          <w:tcPr>
            <w:tcW w:w="126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7FFA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</w:tr>
      <w:tr w14:paraId="3AF6399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197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36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003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age protocol quality: protocols well documented</w:t>
            </w:r>
          </w:p>
        </w:tc>
        <w:tc>
          <w:tcPr>
            <w:tcW w:w="293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470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Table S2)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1BA3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1D60F36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CD45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32C6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ple segmentations and perturbing segmentation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A78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Methods: Image perturbatio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C737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49BBC2C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59AB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FC7D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ntom study or analysis of feature robustnes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6EB7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Methods: Repeatability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37C5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099580B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D669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DA9D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aging at multiple timepoint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290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Methods: Time serial predictio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939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1002611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4B00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2DE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ature reduction method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5204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LASSO, F-test, correlation filtering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59FA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36FE0A9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CF0D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0010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variable analysis with non-radiomic feature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3C9D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FE3E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6FAC9C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105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F728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logical correlate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77BD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34D8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2ADDA2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8D69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210AE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-off analysi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1D1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390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B1A97E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C741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1E66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crimination statistics with resamplin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6DEA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Methods: Statistical Analysis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96E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0272579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D3E6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121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ibration analysis with resamplin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968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Methods: Statistical Analysis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8C3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0D06D9F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BDA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CDE0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spective study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42CF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4A3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1DDA46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97A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88B9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idation: dataset from another institut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49BD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external test set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BA2A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05FB62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BC6E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FFB0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arison to ‘gold standard’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76F19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postoperative pathology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82E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E31684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758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BD66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tential clinical utility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3611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D21A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43620B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DF63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16E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st-effectiveness analysi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0878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49D4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3A90ED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A3B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5C88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 science and dat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664E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 (code: GitHub, data available on request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3FF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2782181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2554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33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A3F3C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64D5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5B84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 / 36 (47.22%)</w:t>
            </w:r>
          </w:p>
        </w:tc>
      </w:tr>
    </w:tbl>
    <w:p w14:paraId="602508B7">
      <w:pPr>
        <w:rPr>
          <w:rFonts w:hint="default" w:eastAsia="宋体"/>
          <w:color w:val="FF0000"/>
          <w:lang w:val="en-US" w:eastAsia="zh-CN"/>
        </w:rPr>
      </w:pPr>
      <w:r>
        <w:rPr>
          <w:rFonts w:hint="default" w:eastAsia="宋体"/>
          <w:color w:val="FF0000"/>
          <w:lang w:val="en-US" w:eastAsia="zh-CN"/>
        </w:rPr>
        <w:br w:type="page"/>
      </w:r>
    </w:p>
    <w:p w14:paraId="5995F3E7">
      <w:pPr>
        <w:rPr>
          <w:rFonts w:hint="default" w:ascii="Times New Roman" w:hAnsi="Times New Roman" w:eastAsia="MyriadPro-Bold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yriadPro-Bold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Table S7. </w:t>
      </w:r>
      <w:r>
        <w:rPr>
          <w:rFonts w:hint="eastAsia" w:ascii="Times New Roman" w:hAnsi="Times New Roman" w:eastAsia="MyriadPro-Bold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Detailed parameter configuration for image perturbation using the MIRP toolkit.</w:t>
      </w:r>
    </w:p>
    <w:tbl>
      <w:tblPr>
        <w:tblStyle w:val="5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1"/>
        <w:gridCol w:w="2729"/>
        <w:gridCol w:w="2932"/>
      </w:tblGrid>
      <w:tr w14:paraId="174BA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9DC28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met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4835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29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D5EE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fault value</w:t>
            </w:r>
          </w:p>
        </w:tc>
      </w:tr>
      <w:tr w14:paraId="3D3C2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7AD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turbation_noise_leve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CC4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ard deviation of Gaussian noise (mean 0)</w:t>
            </w:r>
          </w:p>
        </w:tc>
        <w:tc>
          <w:tcPr>
            <w:tcW w:w="29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250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 present in the image (derived from image intensity variability)</w:t>
            </w:r>
          </w:p>
        </w:tc>
      </w:tr>
      <w:tr w14:paraId="56921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073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turbation_rotation_ang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3D1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</w:t>
            </w:r>
            <w:bookmarkStart w:id="5" w:name="_GoBack"/>
            <w:bookmarkEnd w:id="5"/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xel translation distance as fraction of voxel spacing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CFC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fraction of the voxel spacing (not fixed)</w:t>
            </w:r>
          </w:p>
        </w:tc>
      </w:tr>
      <w:tr w14:paraId="150EA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67D6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turbation_translation_fraction</w:t>
            </w:r>
          </w:p>
        </w:tc>
        <w:tc>
          <w:tcPr>
            <w:tcW w:w="27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1EB5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ne rotation angle around the z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xis</w:t>
            </w:r>
          </w:p>
        </w:tc>
        <w:tc>
          <w:tcPr>
            <w:tcW w:w="29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9CD5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°</w:t>
            </w:r>
          </w:p>
        </w:tc>
      </w:tr>
    </w:tbl>
    <w:p w14:paraId="40FC85FA"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00A991"/>
    <w:multiLevelType w:val="multilevel"/>
    <w:tmpl w:val="0000A991"/>
    <w:lvl w:ilvl="0" w:tentative="0">
      <w:start w:val="0"/>
      <w:numFmt w:val="bullet"/>
      <w:lvlText w:val="•"/>
      <w:lvlJc w:val="left"/>
      <w:pPr>
        <w:ind w:left="720" w:hanging="480"/>
      </w:pPr>
    </w:lvl>
    <w:lvl w:ilvl="1" w:tentative="0">
      <w:start w:val="0"/>
      <w:numFmt w:val="bullet"/>
      <w:lvlText w:val="–"/>
      <w:lvlJc w:val="left"/>
      <w:pPr>
        <w:ind w:left="1440" w:hanging="480"/>
      </w:pPr>
    </w:lvl>
    <w:lvl w:ilvl="2" w:tentative="0">
      <w:start w:val="0"/>
      <w:numFmt w:val="bullet"/>
      <w:lvlText w:val="•"/>
      <w:lvlJc w:val="left"/>
      <w:pPr>
        <w:ind w:left="2160" w:hanging="480"/>
      </w:pPr>
    </w:lvl>
    <w:lvl w:ilvl="3" w:tentative="0">
      <w:start w:val="0"/>
      <w:numFmt w:val="bullet"/>
      <w:lvlText w:val="–"/>
      <w:lvlJc w:val="left"/>
      <w:pPr>
        <w:ind w:left="2880" w:hanging="480"/>
      </w:pPr>
    </w:lvl>
    <w:lvl w:ilvl="4" w:tentative="0">
      <w:start w:val="0"/>
      <w:numFmt w:val="bullet"/>
      <w:lvlText w:val="•"/>
      <w:lvlJc w:val="left"/>
      <w:pPr>
        <w:ind w:left="3600" w:hanging="480"/>
      </w:pPr>
    </w:lvl>
    <w:lvl w:ilvl="5" w:tentative="0">
      <w:start w:val="0"/>
      <w:numFmt w:val="bullet"/>
      <w:lvlText w:val="–"/>
      <w:lvlJc w:val="left"/>
      <w:pPr>
        <w:ind w:left="4320" w:hanging="480"/>
      </w:pPr>
    </w:lvl>
    <w:lvl w:ilvl="6" w:tentative="0">
      <w:start w:val="0"/>
      <w:numFmt w:val="bullet"/>
      <w:lvlText w:val="•"/>
      <w:lvlJc w:val="left"/>
      <w:pPr>
        <w:ind w:left="5040" w:hanging="480"/>
      </w:pPr>
    </w:lvl>
    <w:lvl w:ilvl="7" w:tentative="0">
      <w:start w:val="0"/>
      <w:numFmt w:val="bullet"/>
      <w:lvlText w:val="–"/>
      <w:lvlJc w:val="left"/>
      <w:pPr>
        <w:ind w:left="5760" w:hanging="480"/>
      </w:pPr>
    </w:lvl>
    <w:lvl w:ilvl="8" w:tentative="0">
      <w:start w:val="0"/>
      <w:numFmt w:val="bullet"/>
      <w:lvlText w:val="•"/>
      <w:lvlJc w:val="left"/>
      <w:pPr>
        <w:ind w:left="6480" w:hanging="480"/>
      </w:pPr>
    </w:lvl>
  </w:abstractNum>
  <w:abstractNum w:abstractNumId="1">
    <w:nsid w:val="0053208E"/>
    <w:multiLevelType w:val="multilevel"/>
    <w:tmpl w:val="0053208E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9C7757"/>
    <w:rsid w:val="00D622D0"/>
    <w:rsid w:val="00FE4F0F"/>
    <w:rsid w:val="01983C26"/>
    <w:rsid w:val="01C7267B"/>
    <w:rsid w:val="02627920"/>
    <w:rsid w:val="02B81FC4"/>
    <w:rsid w:val="02C31095"/>
    <w:rsid w:val="032338E1"/>
    <w:rsid w:val="03683B28"/>
    <w:rsid w:val="03CB41A8"/>
    <w:rsid w:val="03D8291E"/>
    <w:rsid w:val="03E72B61"/>
    <w:rsid w:val="03F1578E"/>
    <w:rsid w:val="04096F7B"/>
    <w:rsid w:val="04CB5FDF"/>
    <w:rsid w:val="05571F68"/>
    <w:rsid w:val="060D2627"/>
    <w:rsid w:val="06407423"/>
    <w:rsid w:val="06B37672"/>
    <w:rsid w:val="071C0D73"/>
    <w:rsid w:val="07D653C6"/>
    <w:rsid w:val="08346591"/>
    <w:rsid w:val="08856DEC"/>
    <w:rsid w:val="08B651F8"/>
    <w:rsid w:val="08B80F70"/>
    <w:rsid w:val="0A413F86"/>
    <w:rsid w:val="0A434869"/>
    <w:rsid w:val="0A943317"/>
    <w:rsid w:val="0B8B64C8"/>
    <w:rsid w:val="0BE81B6C"/>
    <w:rsid w:val="0C881944"/>
    <w:rsid w:val="0C9D4705"/>
    <w:rsid w:val="0CC779D3"/>
    <w:rsid w:val="0DDE61E5"/>
    <w:rsid w:val="0EC20452"/>
    <w:rsid w:val="0EDD528C"/>
    <w:rsid w:val="0EF645A0"/>
    <w:rsid w:val="1034712E"/>
    <w:rsid w:val="107240FA"/>
    <w:rsid w:val="109C6919"/>
    <w:rsid w:val="11477335"/>
    <w:rsid w:val="114A472F"/>
    <w:rsid w:val="11515ABE"/>
    <w:rsid w:val="11612C8D"/>
    <w:rsid w:val="11C10E95"/>
    <w:rsid w:val="11FF376C"/>
    <w:rsid w:val="12883761"/>
    <w:rsid w:val="13517FF7"/>
    <w:rsid w:val="13A77DBD"/>
    <w:rsid w:val="13BA2040"/>
    <w:rsid w:val="145853B5"/>
    <w:rsid w:val="157B75AD"/>
    <w:rsid w:val="15E715E9"/>
    <w:rsid w:val="15FF1F8C"/>
    <w:rsid w:val="16B03286"/>
    <w:rsid w:val="17C84600"/>
    <w:rsid w:val="189866C8"/>
    <w:rsid w:val="1A1324AA"/>
    <w:rsid w:val="1B9C027D"/>
    <w:rsid w:val="1BAD5FE6"/>
    <w:rsid w:val="1C4A3B9D"/>
    <w:rsid w:val="1D596426"/>
    <w:rsid w:val="1DA43419"/>
    <w:rsid w:val="1E7B6870"/>
    <w:rsid w:val="1EEA12FF"/>
    <w:rsid w:val="1F152820"/>
    <w:rsid w:val="1F4924CA"/>
    <w:rsid w:val="2007660D"/>
    <w:rsid w:val="20390790"/>
    <w:rsid w:val="227C4964"/>
    <w:rsid w:val="22A87507"/>
    <w:rsid w:val="22BD1205"/>
    <w:rsid w:val="23195423"/>
    <w:rsid w:val="234C4337"/>
    <w:rsid w:val="23645B24"/>
    <w:rsid w:val="23D06D16"/>
    <w:rsid w:val="24015121"/>
    <w:rsid w:val="242A3C36"/>
    <w:rsid w:val="2435301D"/>
    <w:rsid w:val="248A7303"/>
    <w:rsid w:val="251B66B7"/>
    <w:rsid w:val="253A6AE1"/>
    <w:rsid w:val="254259F1"/>
    <w:rsid w:val="25A42208"/>
    <w:rsid w:val="27A26C1B"/>
    <w:rsid w:val="286914E7"/>
    <w:rsid w:val="28E01E18"/>
    <w:rsid w:val="29257B04"/>
    <w:rsid w:val="294D2BB7"/>
    <w:rsid w:val="29E654E5"/>
    <w:rsid w:val="2A261D85"/>
    <w:rsid w:val="2A4A5B65"/>
    <w:rsid w:val="2ACF41CB"/>
    <w:rsid w:val="2BB533C1"/>
    <w:rsid w:val="2BD75C62"/>
    <w:rsid w:val="2C082583"/>
    <w:rsid w:val="2C934D84"/>
    <w:rsid w:val="2CCB2770"/>
    <w:rsid w:val="2E283D2E"/>
    <w:rsid w:val="2E2E745B"/>
    <w:rsid w:val="2EA80CB6"/>
    <w:rsid w:val="2F1228D8"/>
    <w:rsid w:val="2F194ADE"/>
    <w:rsid w:val="2FC51CFA"/>
    <w:rsid w:val="30727B04"/>
    <w:rsid w:val="30C6397A"/>
    <w:rsid w:val="32C0264B"/>
    <w:rsid w:val="33574D5E"/>
    <w:rsid w:val="34374063"/>
    <w:rsid w:val="34C44675"/>
    <w:rsid w:val="35527ED3"/>
    <w:rsid w:val="35E36D7D"/>
    <w:rsid w:val="363477C2"/>
    <w:rsid w:val="363E254B"/>
    <w:rsid w:val="365437D6"/>
    <w:rsid w:val="36EF34FF"/>
    <w:rsid w:val="36F77780"/>
    <w:rsid w:val="37712166"/>
    <w:rsid w:val="37922808"/>
    <w:rsid w:val="37CE1367"/>
    <w:rsid w:val="389C7757"/>
    <w:rsid w:val="38B12CB0"/>
    <w:rsid w:val="39E8540B"/>
    <w:rsid w:val="3A3B5126"/>
    <w:rsid w:val="3AA0348E"/>
    <w:rsid w:val="3B787F67"/>
    <w:rsid w:val="3B9B5A04"/>
    <w:rsid w:val="3C720E5A"/>
    <w:rsid w:val="3C9E39FD"/>
    <w:rsid w:val="3CA45CC2"/>
    <w:rsid w:val="3DFC6C2D"/>
    <w:rsid w:val="3E03620E"/>
    <w:rsid w:val="3E6D3687"/>
    <w:rsid w:val="3E8264FA"/>
    <w:rsid w:val="3F24648E"/>
    <w:rsid w:val="3F4C5993"/>
    <w:rsid w:val="40CB28E7"/>
    <w:rsid w:val="410B560A"/>
    <w:rsid w:val="415C79E3"/>
    <w:rsid w:val="417D62D7"/>
    <w:rsid w:val="41994793"/>
    <w:rsid w:val="41B36F4C"/>
    <w:rsid w:val="41CE08E1"/>
    <w:rsid w:val="41DE664A"/>
    <w:rsid w:val="42270E16"/>
    <w:rsid w:val="457277D5"/>
    <w:rsid w:val="45C81AEB"/>
    <w:rsid w:val="46643D9D"/>
    <w:rsid w:val="47C36A0E"/>
    <w:rsid w:val="4819662E"/>
    <w:rsid w:val="4A6873F9"/>
    <w:rsid w:val="4AE7656F"/>
    <w:rsid w:val="4B4C0AC8"/>
    <w:rsid w:val="4BAA5FF6"/>
    <w:rsid w:val="4BBF6763"/>
    <w:rsid w:val="4CC0351C"/>
    <w:rsid w:val="4D037324"/>
    <w:rsid w:val="4D754306"/>
    <w:rsid w:val="4DFF1E22"/>
    <w:rsid w:val="4E102281"/>
    <w:rsid w:val="4E636855"/>
    <w:rsid w:val="4E8A5B90"/>
    <w:rsid w:val="4EE2777A"/>
    <w:rsid w:val="4F625D9C"/>
    <w:rsid w:val="4F6603AB"/>
    <w:rsid w:val="4F8F114A"/>
    <w:rsid w:val="50412BC6"/>
    <w:rsid w:val="516945EC"/>
    <w:rsid w:val="51855462"/>
    <w:rsid w:val="52AD4542"/>
    <w:rsid w:val="53652785"/>
    <w:rsid w:val="53C47D96"/>
    <w:rsid w:val="54B576DE"/>
    <w:rsid w:val="56A8574D"/>
    <w:rsid w:val="5745467C"/>
    <w:rsid w:val="578A6C00"/>
    <w:rsid w:val="580F7106"/>
    <w:rsid w:val="5943175D"/>
    <w:rsid w:val="5B914A01"/>
    <w:rsid w:val="5BD82971"/>
    <w:rsid w:val="5BF64864"/>
    <w:rsid w:val="5C367357"/>
    <w:rsid w:val="5C8F1D9A"/>
    <w:rsid w:val="5CC52489"/>
    <w:rsid w:val="5CCB7A9F"/>
    <w:rsid w:val="5CF52253"/>
    <w:rsid w:val="5D731EE5"/>
    <w:rsid w:val="5D7A3273"/>
    <w:rsid w:val="5D902A97"/>
    <w:rsid w:val="5E624BF7"/>
    <w:rsid w:val="5F4B136B"/>
    <w:rsid w:val="5FCF3D4A"/>
    <w:rsid w:val="601245BD"/>
    <w:rsid w:val="6037544B"/>
    <w:rsid w:val="603C0CB4"/>
    <w:rsid w:val="60A725D1"/>
    <w:rsid w:val="612C6F7A"/>
    <w:rsid w:val="61D06C1A"/>
    <w:rsid w:val="624327CD"/>
    <w:rsid w:val="62634C1E"/>
    <w:rsid w:val="62C76F5B"/>
    <w:rsid w:val="62C92CD3"/>
    <w:rsid w:val="631D4DCC"/>
    <w:rsid w:val="636447A9"/>
    <w:rsid w:val="640F0BB9"/>
    <w:rsid w:val="642C6269"/>
    <w:rsid w:val="644840EA"/>
    <w:rsid w:val="64AF4921"/>
    <w:rsid w:val="651421FF"/>
    <w:rsid w:val="651A5A67"/>
    <w:rsid w:val="65336B29"/>
    <w:rsid w:val="669453A6"/>
    <w:rsid w:val="669E2922"/>
    <w:rsid w:val="66B1636D"/>
    <w:rsid w:val="66D32372"/>
    <w:rsid w:val="670A38BA"/>
    <w:rsid w:val="673B7F17"/>
    <w:rsid w:val="67670FFD"/>
    <w:rsid w:val="68815DFE"/>
    <w:rsid w:val="68BF2482"/>
    <w:rsid w:val="68FE11FC"/>
    <w:rsid w:val="6A0445F0"/>
    <w:rsid w:val="6A4315BC"/>
    <w:rsid w:val="6A8120E5"/>
    <w:rsid w:val="6A890F99"/>
    <w:rsid w:val="6AB9187F"/>
    <w:rsid w:val="6B20545A"/>
    <w:rsid w:val="6B305546"/>
    <w:rsid w:val="6B3D203B"/>
    <w:rsid w:val="6B52582F"/>
    <w:rsid w:val="6BAB48DB"/>
    <w:rsid w:val="6BC93D43"/>
    <w:rsid w:val="6C2707BA"/>
    <w:rsid w:val="6CEE3336"/>
    <w:rsid w:val="6D142D9C"/>
    <w:rsid w:val="6DD8026E"/>
    <w:rsid w:val="6E201C15"/>
    <w:rsid w:val="6E697118"/>
    <w:rsid w:val="6E9D5A4F"/>
    <w:rsid w:val="6EB72579"/>
    <w:rsid w:val="6EF47329"/>
    <w:rsid w:val="6F307C36"/>
    <w:rsid w:val="6FE32EFA"/>
    <w:rsid w:val="701A0CC1"/>
    <w:rsid w:val="7058027F"/>
    <w:rsid w:val="70B0102E"/>
    <w:rsid w:val="70E14A79"/>
    <w:rsid w:val="71D10874"/>
    <w:rsid w:val="71DB657E"/>
    <w:rsid w:val="71EA67C2"/>
    <w:rsid w:val="71EE28FD"/>
    <w:rsid w:val="72C07522"/>
    <w:rsid w:val="72D37256"/>
    <w:rsid w:val="730613D9"/>
    <w:rsid w:val="73BF0109"/>
    <w:rsid w:val="73F76F74"/>
    <w:rsid w:val="75004C6E"/>
    <w:rsid w:val="7517700E"/>
    <w:rsid w:val="75322959"/>
    <w:rsid w:val="75BD00DD"/>
    <w:rsid w:val="75C17A25"/>
    <w:rsid w:val="7772528F"/>
    <w:rsid w:val="77AB69F3"/>
    <w:rsid w:val="78281DF2"/>
    <w:rsid w:val="78411105"/>
    <w:rsid w:val="784604CA"/>
    <w:rsid w:val="785B3F75"/>
    <w:rsid w:val="78A17E8C"/>
    <w:rsid w:val="78B74F24"/>
    <w:rsid w:val="78C27A28"/>
    <w:rsid w:val="78E33F6B"/>
    <w:rsid w:val="78FA19E0"/>
    <w:rsid w:val="79167E9C"/>
    <w:rsid w:val="79960FDD"/>
    <w:rsid w:val="79A656C4"/>
    <w:rsid w:val="7B0A2C38"/>
    <w:rsid w:val="7B334D35"/>
    <w:rsid w:val="7BCC6F38"/>
    <w:rsid w:val="7BF87D2D"/>
    <w:rsid w:val="7CFE1373"/>
    <w:rsid w:val="7D416ACE"/>
    <w:rsid w:val="7D545437"/>
    <w:rsid w:val="7D6A6A08"/>
    <w:rsid w:val="7D740346"/>
    <w:rsid w:val="7E0E55E6"/>
    <w:rsid w:val="7E4159BB"/>
    <w:rsid w:val="7E617E0B"/>
    <w:rsid w:val="7F370B6C"/>
    <w:rsid w:val="7F6F0306"/>
    <w:rsid w:val="7FA1423F"/>
    <w:rsid w:val="7FC05006"/>
    <w:rsid w:val="7FD5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sz w:val="22"/>
      <w:szCs w:val="22"/>
      <w:lang w:val="en-GB"/>
    </w:rPr>
  </w:style>
  <w:style w:type="paragraph" w:styleId="2">
    <w:name w:val="heading 3"/>
    <w:basedOn w:val="1"/>
    <w:next w:val="3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0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  <w:style w:type="paragraph" w:customStyle="1" w:styleId="11">
    <w:name w:val="First Paragraph"/>
    <w:basedOn w:val="3"/>
    <w:next w:val="3"/>
    <w:qFormat/>
    <w:uiPriority w:val="0"/>
  </w:style>
  <w:style w:type="paragraph" w:customStyle="1" w:styleId="12">
    <w:name w:val="Compact"/>
    <w:basedOn w:val="3"/>
    <w:qFormat/>
    <w:uiPriority w:val="0"/>
    <w:pPr>
      <w:spacing w:before="36" w:after="36"/>
    </w:pPr>
  </w:style>
  <w:style w:type="table" w:customStyle="1" w:styleId="13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character" w:customStyle="1" w:styleId="14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01</Words>
  <Characters>7006</Characters>
  <Lines>0</Lines>
  <Paragraphs>0</Paragraphs>
  <TotalTime>0</TotalTime>
  <ScaleCrop>false</ScaleCrop>
  <LinksUpToDate>false</LinksUpToDate>
  <CharactersWithSpaces>764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07:45:00Z</dcterms:created>
  <dc:creator>佳佳</dc:creator>
  <cp:lastModifiedBy>佳佳</cp:lastModifiedBy>
  <dcterms:modified xsi:type="dcterms:W3CDTF">2026-04-23T03:5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091716FAFC14AC5A29B5838A5E2CFC7_13</vt:lpwstr>
  </property>
  <property fmtid="{D5CDD505-2E9C-101B-9397-08002B2CF9AE}" pid="4" name="KSOTemplateDocerSaveRecord">
    <vt:lpwstr>eyJoZGlkIjoiNjNkMzI1OTM1YTBjZWU0OGZmYjQ0OWFlZTcwOGRlNjMiLCJ1c2VySWQiOiI1OTI5OTcyIn0=</vt:lpwstr>
  </property>
</Properties>
</file>